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88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389"/>
        <w:gridCol w:w="1417"/>
        <w:gridCol w:w="1843"/>
        <w:gridCol w:w="2155"/>
        <w:gridCol w:w="992"/>
        <w:gridCol w:w="1134"/>
        <w:gridCol w:w="1559"/>
        <w:gridCol w:w="1701"/>
      </w:tblGrid>
      <w:tr w:rsidR="005A0AA1" w:rsidRPr="00C85849" w14:paraId="7FB55507" w14:textId="77777777" w:rsidTr="00D6195A">
        <w:tc>
          <w:tcPr>
            <w:tcW w:w="1418" w:type="dxa"/>
          </w:tcPr>
          <w:p w14:paraId="6D2E3148" w14:textId="77777777" w:rsidR="005A0AA1" w:rsidRPr="00C85849" w:rsidRDefault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/>
                <w:sz w:val="16"/>
                <w:szCs w:val="16"/>
              </w:rPr>
              <w:t>Reference</w:t>
            </w:r>
          </w:p>
        </w:tc>
        <w:tc>
          <w:tcPr>
            <w:tcW w:w="1276" w:type="dxa"/>
          </w:tcPr>
          <w:p w14:paraId="2025871A" w14:textId="77777777" w:rsidR="005A0AA1" w:rsidRPr="00C85849" w:rsidRDefault="005A0AA1" w:rsidP="00212217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b/>
                <w:sz w:val="16"/>
                <w:szCs w:val="16"/>
                <w:lang w:val="de-DE"/>
              </w:rPr>
              <w:t>Number</w:t>
            </w:r>
            <w:proofErr w:type="spellEnd"/>
            <w:r w:rsidRPr="00C85849">
              <w:rPr>
                <w:rFonts w:cs="Arial"/>
                <w:b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85849">
              <w:rPr>
                <w:rFonts w:cs="Arial"/>
                <w:b/>
                <w:sz w:val="16"/>
                <w:szCs w:val="16"/>
                <w:lang w:val="de-DE"/>
              </w:rPr>
              <w:t>of</w:t>
            </w:r>
            <w:proofErr w:type="spellEnd"/>
            <w:r w:rsidRPr="00C85849">
              <w:rPr>
                <w:rFonts w:cs="Arial"/>
                <w:b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85849">
              <w:rPr>
                <w:rFonts w:cs="Arial"/>
                <w:b/>
                <w:sz w:val="16"/>
                <w:szCs w:val="16"/>
                <w:lang w:val="de-DE"/>
              </w:rPr>
              <w:t>patients</w:t>
            </w:r>
            <w:proofErr w:type="spellEnd"/>
          </w:p>
        </w:tc>
        <w:tc>
          <w:tcPr>
            <w:tcW w:w="1389" w:type="dxa"/>
          </w:tcPr>
          <w:p w14:paraId="5ABCB24E" w14:textId="77777777" w:rsidR="005A0AA1" w:rsidRPr="00C85849" w:rsidRDefault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/>
                <w:sz w:val="16"/>
                <w:szCs w:val="16"/>
              </w:rPr>
              <w:t>Age at initial presentation / age at start of therapy</w:t>
            </w:r>
          </w:p>
        </w:tc>
        <w:tc>
          <w:tcPr>
            <w:tcW w:w="1417" w:type="dxa"/>
          </w:tcPr>
          <w:p w14:paraId="14114D94" w14:textId="77777777" w:rsidR="005A0AA1" w:rsidRPr="00C85849" w:rsidRDefault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/>
                <w:sz w:val="16"/>
                <w:szCs w:val="16"/>
              </w:rPr>
              <w:t>Diagnosis</w:t>
            </w:r>
          </w:p>
        </w:tc>
        <w:tc>
          <w:tcPr>
            <w:tcW w:w="1843" w:type="dxa"/>
          </w:tcPr>
          <w:p w14:paraId="76D9E82D" w14:textId="77777777" w:rsidR="005A0AA1" w:rsidRPr="00C85849" w:rsidRDefault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/>
                <w:sz w:val="16"/>
                <w:szCs w:val="16"/>
              </w:rPr>
              <w:t>Symptoms / Complaints</w:t>
            </w:r>
          </w:p>
        </w:tc>
        <w:tc>
          <w:tcPr>
            <w:tcW w:w="2155" w:type="dxa"/>
          </w:tcPr>
          <w:p w14:paraId="20ACF625" w14:textId="77777777" w:rsidR="005A0AA1" w:rsidRPr="00C85849" w:rsidRDefault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/>
                <w:sz w:val="16"/>
                <w:szCs w:val="16"/>
              </w:rPr>
              <w:t xml:space="preserve">Therapy </w:t>
            </w:r>
          </w:p>
        </w:tc>
        <w:tc>
          <w:tcPr>
            <w:tcW w:w="992" w:type="dxa"/>
          </w:tcPr>
          <w:p w14:paraId="266B9D38" w14:textId="77777777" w:rsidR="005A0AA1" w:rsidRPr="00C85849" w:rsidRDefault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/>
                <w:sz w:val="16"/>
                <w:szCs w:val="16"/>
              </w:rPr>
              <w:t>No. of Sessions</w:t>
            </w:r>
          </w:p>
        </w:tc>
        <w:tc>
          <w:tcPr>
            <w:tcW w:w="1134" w:type="dxa"/>
          </w:tcPr>
          <w:p w14:paraId="097B3487" w14:textId="77777777" w:rsidR="005A0AA1" w:rsidRPr="00C85849" w:rsidRDefault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/>
                <w:sz w:val="16"/>
                <w:szCs w:val="16"/>
              </w:rPr>
              <w:t>Interval Between Sessions</w:t>
            </w:r>
          </w:p>
        </w:tc>
        <w:tc>
          <w:tcPr>
            <w:tcW w:w="1559" w:type="dxa"/>
          </w:tcPr>
          <w:p w14:paraId="569AE7F2" w14:textId="77777777" w:rsidR="005A0AA1" w:rsidRPr="00C85849" w:rsidRDefault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/>
                <w:sz w:val="16"/>
                <w:szCs w:val="16"/>
              </w:rPr>
              <w:t>Complications</w:t>
            </w:r>
          </w:p>
        </w:tc>
        <w:tc>
          <w:tcPr>
            <w:tcW w:w="1701" w:type="dxa"/>
          </w:tcPr>
          <w:p w14:paraId="0FC12501" w14:textId="77777777" w:rsidR="005A0AA1" w:rsidRPr="00C85849" w:rsidRDefault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/>
                <w:sz w:val="16"/>
                <w:szCs w:val="16"/>
              </w:rPr>
              <w:t>Follow-up (months)</w:t>
            </w:r>
          </w:p>
        </w:tc>
      </w:tr>
      <w:tr w:rsidR="005A0AA1" w:rsidRPr="00C85849" w14:paraId="1093A38D" w14:textId="77777777" w:rsidTr="00D6195A">
        <w:tc>
          <w:tcPr>
            <w:tcW w:w="1418" w:type="dxa"/>
          </w:tcPr>
          <w:p w14:paraId="6A8BDA30" w14:textId="77777777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sz w:val="16"/>
                <w:szCs w:val="16"/>
              </w:rPr>
              <w:t>Kulungowski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et al. (6)</w:t>
            </w:r>
          </w:p>
        </w:tc>
        <w:tc>
          <w:tcPr>
            <w:tcW w:w="1276" w:type="dxa"/>
          </w:tcPr>
          <w:p w14:paraId="123E4BF7" w14:textId="4580A4A0" w:rsidR="005A0AA1" w:rsidRPr="00C85849" w:rsidRDefault="005A0AA1" w:rsidP="009635A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105 </w:t>
            </w:r>
          </w:p>
          <w:p w14:paraId="7AF5051D" w14:textId="77777777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89" w:type="dxa"/>
          </w:tcPr>
          <w:p w14:paraId="24D22731" w14:textId="42FC10FD" w:rsidR="005A0AA1" w:rsidRPr="00C85849" w:rsidRDefault="00D51422" w:rsidP="0057412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u w:val="single"/>
              </w:rPr>
              <w:t>a</w:t>
            </w:r>
            <w:r w:rsidR="005A0AA1" w:rsidRPr="00C85849">
              <w:rPr>
                <w:rFonts w:cs="Arial"/>
                <w:sz w:val="16"/>
                <w:szCs w:val="16"/>
                <w:u w:val="single"/>
              </w:rPr>
              <w:t>ge at presentation</w:t>
            </w:r>
          </w:p>
          <w:p w14:paraId="2D364DCE" w14:textId="77777777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early infancy</w:t>
            </w:r>
          </w:p>
          <w:p w14:paraId="1753AADC" w14:textId="77777777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</w:p>
          <w:p w14:paraId="0D34AA78" w14:textId="77777777" w:rsidR="00D6195A" w:rsidRDefault="00C85849" w:rsidP="00C85849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  <w:u w:val="single"/>
              </w:rPr>
              <w:t>age at t</w:t>
            </w:r>
            <w:r w:rsidR="005A0AA1" w:rsidRPr="00C85849">
              <w:rPr>
                <w:rFonts w:cs="Arial"/>
                <w:sz w:val="16"/>
                <w:szCs w:val="16"/>
                <w:u w:val="single"/>
              </w:rPr>
              <w:t xml:space="preserve">herapy </w:t>
            </w:r>
            <w:r w:rsidR="005A0AA1" w:rsidRPr="00C85849">
              <w:rPr>
                <w:rFonts w:cs="Arial"/>
                <w:sz w:val="16"/>
                <w:szCs w:val="16"/>
              </w:rPr>
              <w:t xml:space="preserve">range:  </w:t>
            </w:r>
          </w:p>
          <w:p w14:paraId="2EC322A8" w14:textId="32F8C89B" w:rsidR="005A0AA1" w:rsidRPr="00C85849" w:rsidRDefault="005A0AA1" w:rsidP="00C85849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4.0</w:t>
            </w:r>
            <w:r w:rsidR="00C85849" w:rsidRPr="00C85849">
              <w:rPr>
                <w:rFonts w:cs="Arial"/>
                <w:sz w:val="16"/>
                <w:szCs w:val="16"/>
              </w:rPr>
              <w:t xml:space="preserve"> </w:t>
            </w:r>
            <w:r w:rsidRPr="00C85849">
              <w:rPr>
                <w:rFonts w:cs="Arial"/>
                <w:sz w:val="16"/>
                <w:szCs w:val="16"/>
              </w:rPr>
              <w:t>-17.0 yrs.</w:t>
            </w:r>
          </w:p>
        </w:tc>
        <w:tc>
          <w:tcPr>
            <w:tcW w:w="1417" w:type="dxa"/>
          </w:tcPr>
          <w:p w14:paraId="07B82CDE" w14:textId="77777777" w:rsidR="001F5225" w:rsidRPr="00C85849" w:rsidRDefault="001F5225" w:rsidP="0057412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vascular malformation</w:t>
            </w:r>
          </w:p>
          <w:p w14:paraId="282A12A1" w14:textId="393882F8" w:rsidR="001F5225" w:rsidRDefault="001F5225" w:rsidP="0057412A">
            <w:pPr>
              <w:rPr>
                <w:rFonts w:cs="Arial"/>
                <w:sz w:val="16"/>
                <w:szCs w:val="16"/>
              </w:rPr>
            </w:pPr>
          </w:p>
          <w:p w14:paraId="3D1B8976" w14:textId="77777777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33 VMs</w:t>
            </w:r>
          </w:p>
          <w:p w14:paraId="6475447D" w14:textId="77777777" w:rsidR="005A0AA1" w:rsidRPr="00C85849" w:rsidRDefault="005A0AA1" w:rsidP="009635A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46 LMs</w:t>
            </w:r>
          </w:p>
          <w:p w14:paraId="01D15A56" w14:textId="693BE865" w:rsidR="005A0AA1" w:rsidRDefault="005A0AA1" w:rsidP="009635A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16 CLVMs</w:t>
            </w:r>
          </w:p>
          <w:p w14:paraId="3A4F5D68" w14:textId="0B6249DA" w:rsidR="0063787D" w:rsidRPr="00C85849" w:rsidRDefault="0068448D" w:rsidP="009635AF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 2 CVMs</w:t>
            </w:r>
          </w:p>
          <w:p w14:paraId="63B19F32" w14:textId="62D209D1" w:rsidR="005A0AA1" w:rsidRDefault="005A0AA1" w:rsidP="009635A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4 CM</w:t>
            </w:r>
            <w:r w:rsidR="00555B5D">
              <w:rPr>
                <w:rFonts w:cs="Arial"/>
                <w:sz w:val="16"/>
                <w:szCs w:val="16"/>
              </w:rPr>
              <w:t xml:space="preserve"> and </w:t>
            </w:r>
            <w:r w:rsidR="00012BA4">
              <w:rPr>
                <w:rFonts w:cs="Arial"/>
                <w:sz w:val="16"/>
                <w:szCs w:val="16"/>
              </w:rPr>
              <w:t xml:space="preserve"> </w:t>
            </w:r>
            <w:r w:rsidR="0063787D">
              <w:rPr>
                <w:rFonts w:cs="Arial"/>
                <w:sz w:val="16"/>
                <w:szCs w:val="16"/>
              </w:rPr>
              <w:t xml:space="preserve"> </w:t>
            </w:r>
          </w:p>
          <w:p w14:paraId="5928C191" w14:textId="534C50B3" w:rsidR="00EC417D" w:rsidRDefault="00EC417D" w:rsidP="00EC417D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2 AVMs</w:t>
            </w:r>
          </w:p>
          <w:p w14:paraId="31C0B4ED" w14:textId="5005CB85" w:rsidR="009D5331" w:rsidRPr="00C85849" w:rsidRDefault="009D5331" w:rsidP="00EC417D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- 2 </w:t>
            </w:r>
            <w:r w:rsidR="00012BA4">
              <w:rPr>
                <w:rFonts w:cs="Arial"/>
                <w:sz w:val="16"/>
                <w:szCs w:val="16"/>
              </w:rPr>
              <w:t>CM-AV</w:t>
            </w:r>
          </w:p>
          <w:p w14:paraId="57C1A194" w14:textId="3A609D55" w:rsidR="006A6ACC" w:rsidRDefault="006A6ACC" w:rsidP="009635AF">
            <w:pPr>
              <w:rPr>
                <w:rFonts w:cs="Arial"/>
                <w:sz w:val="16"/>
                <w:szCs w:val="16"/>
              </w:rPr>
            </w:pPr>
          </w:p>
          <w:p w14:paraId="2780954E" w14:textId="1018819D" w:rsidR="006A6ACC" w:rsidRPr="00C85849" w:rsidRDefault="006A6ACC" w:rsidP="009635AF">
            <w:pPr>
              <w:rPr>
                <w:rFonts w:cs="Arial"/>
                <w:sz w:val="16"/>
                <w:szCs w:val="16"/>
              </w:rPr>
            </w:pPr>
            <w:bookmarkStart w:id="0" w:name="_GoBack"/>
            <w:bookmarkEnd w:id="0"/>
          </w:p>
          <w:p w14:paraId="30352F16" w14:textId="77777777" w:rsidR="005A0AA1" w:rsidRPr="00C85849" w:rsidRDefault="005A0AA1" w:rsidP="004156CF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35C2461" w14:textId="77777777" w:rsidR="005A0AA1" w:rsidRPr="00C85849" w:rsidRDefault="005A0AA1" w:rsidP="0083730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swelling (40.0%)</w:t>
            </w:r>
          </w:p>
          <w:p w14:paraId="00EC585C" w14:textId="77777777" w:rsidR="005A0AA1" w:rsidRPr="00C85849" w:rsidRDefault="005A0AA1" w:rsidP="0083730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pain (16.2%) </w:t>
            </w:r>
          </w:p>
          <w:p w14:paraId="060680F7" w14:textId="77777777" w:rsidR="005A0AA1" w:rsidRPr="00C85849" w:rsidRDefault="005A0AA1" w:rsidP="0083730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bleeding (14.3%) </w:t>
            </w:r>
          </w:p>
          <w:p w14:paraId="428E3868" w14:textId="77777777" w:rsidR="005A0AA1" w:rsidRPr="00C85849" w:rsidRDefault="005A0AA1" w:rsidP="00485880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proofErr w:type="gramStart"/>
            <w:r w:rsidRPr="00C85849">
              <w:rPr>
                <w:rFonts w:cs="Arial"/>
                <w:sz w:val="16"/>
                <w:szCs w:val="16"/>
              </w:rPr>
              <w:t>infection</w:t>
            </w:r>
            <w:proofErr w:type="gramEnd"/>
            <w:r w:rsidRPr="00C85849">
              <w:rPr>
                <w:rFonts w:cs="Arial"/>
                <w:sz w:val="16"/>
                <w:szCs w:val="16"/>
              </w:rPr>
              <w:t xml:space="preserve"> (10.5%) </w:t>
            </w:r>
          </w:p>
          <w:p w14:paraId="6516C75A" w14:textId="77777777" w:rsidR="005A0AA1" w:rsidRPr="00C85849" w:rsidRDefault="005A0AA1" w:rsidP="0083730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proofErr w:type="gramStart"/>
            <w:r w:rsidRPr="00C85849">
              <w:rPr>
                <w:rFonts w:cs="Arial"/>
                <w:sz w:val="16"/>
                <w:szCs w:val="16"/>
              </w:rPr>
              <w:t>hematuria</w:t>
            </w:r>
            <w:proofErr w:type="gramEnd"/>
            <w:r w:rsidRPr="00C85849">
              <w:rPr>
                <w:rFonts w:cs="Arial"/>
                <w:sz w:val="16"/>
                <w:szCs w:val="16"/>
              </w:rPr>
              <w:t xml:space="preserve"> (15%) </w:t>
            </w:r>
          </w:p>
          <w:p w14:paraId="35EAB2EB" w14:textId="77777777" w:rsidR="005A0AA1" w:rsidRPr="00C85849" w:rsidRDefault="005A0AA1" w:rsidP="00485880">
            <w:pPr>
              <w:rPr>
                <w:rFonts w:cs="Arial"/>
                <w:sz w:val="16"/>
                <w:szCs w:val="16"/>
                <w:lang w:val="de-DE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proofErr w:type="gramStart"/>
            <w:r w:rsidRPr="00C85849">
              <w:rPr>
                <w:rFonts w:cs="Arial"/>
                <w:sz w:val="16"/>
                <w:szCs w:val="16"/>
              </w:rPr>
              <w:t>dysuria</w:t>
            </w:r>
            <w:proofErr w:type="gramEnd"/>
            <w:r w:rsidRPr="00C85849">
              <w:rPr>
                <w:rFonts w:cs="Arial"/>
                <w:sz w:val="16"/>
                <w:szCs w:val="16"/>
              </w:rPr>
              <w:t xml:space="preserve"> (4,7%) </w:t>
            </w:r>
          </w:p>
          <w:p w14:paraId="07DEB871" w14:textId="77777777" w:rsidR="005A0AA1" w:rsidRPr="00C85849" w:rsidRDefault="005A0AA1" w:rsidP="0083730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proofErr w:type="gramStart"/>
            <w:r w:rsidRPr="00C85849">
              <w:rPr>
                <w:rFonts w:cs="Arial"/>
                <w:sz w:val="16"/>
                <w:szCs w:val="16"/>
              </w:rPr>
              <w:t>depression</w:t>
            </w:r>
            <w:proofErr w:type="gramEnd"/>
            <w:r w:rsidRPr="00C85849">
              <w:rPr>
                <w:rFonts w:cs="Arial"/>
                <w:sz w:val="16"/>
                <w:szCs w:val="16"/>
              </w:rPr>
              <w:t xml:space="preserve"> (2,8%)</w:t>
            </w:r>
          </w:p>
          <w:p w14:paraId="06567D14" w14:textId="77777777" w:rsidR="005A0AA1" w:rsidRPr="00C85849" w:rsidRDefault="005A0AA1" w:rsidP="006E7C19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proofErr w:type="gramStart"/>
            <w:r w:rsidRPr="00C85849">
              <w:rPr>
                <w:rFonts w:cs="Arial"/>
                <w:sz w:val="16"/>
                <w:szCs w:val="16"/>
              </w:rPr>
              <w:t>erectile</w:t>
            </w:r>
            <w:proofErr w:type="gramEnd"/>
            <w:r w:rsidRPr="00C85849">
              <w:rPr>
                <w:rFonts w:cs="Arial"/>
                <w:sz w:val="16"/>
                <w:szCs w:val="16"/>
              </w:rPr>
              <w:t xml:space="preserve"> dysfunction (1,9%)</w:t>
            </w:r>
          </w:p>
        </w:tc>
        <w:tc>
          <w:tcPr>
            <w:tcW w:w="2155" w:type="dxa"/>
          </w:tcPr>
          <w:p w14:paraId="3F091A51" w14:textId="6DEA3397" w:rsidR="005A0AA1" w:rsidRPr="00C85849" w:rsidRDefault="00C85849" w:rsidP="0083730F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70% </w:t>
            </w:r>
            <w:r w:rsidR="002139BE">
              <w:rPr>
                <w:rFonts w:cs="Arial"/>
                <w:sz w:val="16"/>
                <w:szCs w:val="16"/>
              </w:rPr>
              <w:t>t</w:t>
            </w:r>
            <w:r w:rsidR="005A0AA1" w:rsidRPr="00C85849">
              <w:rPr>
                <w:rFonts w:cs="Arial"/>
                <w:sz w:val="16"/>
                <w:szCs w:val="16"/>
              </w:rPr>
              <w:t xml:space="preserve">reatment </w:t>
            </w:r>
          </w:p>
          <w:p w14:paraId="5B437C27" w14:textId="436133E3" w:rsidR="005A0AA1" w:rsidRPr="00C85849" w:rsidRDefault="005A0AA1" w:rsidP="00EF5768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vs. observation</w:t>
            </w:r>
          </w:p>
          <w:p w14:paraId="46FEBF21" w14:textId="77777777" w:rsidR="005A0AA1" w:rsidRPr="00C85849" w:rsidRDefault="005A0AA1" w:rsidP="00EF5768">
            <w:pPr>
              <w:rPr>
                <w:rFonts w:cs="Arial"/>
                <w:sz w:val="16"/>
                <w:szCs w:val="16"/>
              </w:rPr>
            </w:pPr>
          </w:p>
          <w:p w14:paraId="28AA21E5" w14:textId="77777777" w:rsidR="00D6195A" w:rsidRDefault="00C85849" w:rsidP="00700930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r w:rsidR="005A0AA1" w:rsidRPr="00C85849">
              <w:rPr>
                <w:rFonts w:cs="Arial"/>
                <w:sz w:val="16"/>
                <w:szCs w:val="16"/>
              </w:rPr>
              <w:t xml:space="preserve">surgical excision 30%  </w:t>
            </w:r>
          </w:p>
          <w:p w14:paraId="051EF6D1" w14:textId="77777777" w:rsidR="00D6195A" w:rsidRDefault="00C85849" w:rsidP="00D6195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r w:rsidR="005A0AA1" w:rsidRPr="00C85849">
              <w:rPr>
                <w:rFonts w:cs="Arial"/>
                <w:sz w:val="16"/>
                <w:szCs w:val="16"/>
              </w:rPr>
              <w:t xml:space="preserve">combined therapy 30% </w:t>
            </w:r>
          </w:p>
          <w:p w14:paraId="35F74276" w14:textId="63210739" w:rsidR="005A0AA1" w:rsidRPr="00C85849" w:rsidRDefault="005A0AA1" w:rsidP="00D6195A">
            <w:pPr>
              <w:ind w:left="64"/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(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eg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, compression and/or 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sclerotherapy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with resection)</w:t>
            </w:r>
          </w:p>
          <w:p w14:paraId="69BD6ACD" w14:textId="2DF9F705" w:rsidR="005A0AA1" w:rsidRPr="00C85849" w:rsidRDefault="00C85849" w:rsidP="00700930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p</w:t>
            </w:r>
            <w:r w:rsidR="005A0AA1" w:rsidRPr="00C85849">
              <w:rPr>
                <w:rFonts w:cs="Arial"/>
                <w:sz w:val="16"/>
                <w:szCs w:val="16"/>
              </w:rPr>
              <w:t>harmacotherapy 7,6 %</w:t>
            </w:r>
          </w:p>
          <w:p w14:paraId="22B734AF" w14:textId="77777777" w:rsidR="005A0AA1" w:rsidRPr="00C85849" w:rsidRDefault="005A0AA1" w:rsidP="00EF576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696CDADD" w14:textId="216274E8" w:rsidR="005A0AA1" w:rsidRPr="00C85849" w:rsidRDefault="00D6195A" w:rsidP="0057412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="005A0AA1" w:rsidRPr="00C85849">
              <w:rPr>
                <w:rFonts w:cs="Arial"/>
                <w:sz w:val="16"/>
                <w:szCs w:val="16"/>
              </w:rPr>
              <w:t>ot specified</w:t>
            </w:r>
          </w:p>
          <w:p w14:paraId="10154075" w14:textId="77777777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5678C3" w14:textId="7DF9B9FC" w:rsidR="005A0AA1" w:rsidRPr="00C85849" w:rsidRDefault="00D6195A" w:rsidP="0057412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="005A0AA1" w:rsidRPr="00C85849">
              <w:rPr>
                <w:rFonts w:cs="Arial"/>
                <w:sz w:val="16"/>
                <w:szCs w:val="16"/>
              </w:rPr>
              <w:t>ot specified</w:t>
            </w:r>
          </w:p>
        </w:tc>
        <w:tc>
          <w:tcPr>
            <w:tcW w:w="1559" w:type="dxa"/>
          </w:tcPr>
          <w:p w14:paraId="0263836C" w14:textId="02D434C0" w:rsidR="005A0AA1" w:rsidRPr="00C85849" w:rsidRDefault="002139BE" w:rsidP="0057412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</w:t>
            </w:r>
            <w:r w:rsidR="005A0AA1" w:rsidRPr="00C85849">
              <w:rPr>
                <w:rFonts w:cs="Arial"/>
                <w:sz w:val="16"/>
                <w:szCs w:val="16"/>
              </w:rPr>
              <w:t>car</w:t>
            </w:r>
            <w:r w:rsidR="00D6195A">
              <w:rPr>
                <w:rFonts w:cs="Arial"/>
                <w:sz w:val="16"/>
                <w:szCs w:val="16"/>
              </w:rPr>
              <w:t xml:space="preserve"> formation</w:t>
            </w:r>
          </w:p>
        </w:tc>
        <w:tc>
          <w:tcPr>
            <w:tcW w:w="1701" w:type="dxa"/>
          </w:tcPr>
          <w:p w14:paraId="50C946C9" w14:textId="7D8EC795" w:rsidR="005A0AA1" w:rsidRPr="00C85849" w:rsidRDefault="005A0AA1" w:rsidP="006E7C19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In 63 patients  reported</w:t>
            </w:r>
            <w:r w:rsidR="00D6195A">
              <w:rPr>
                <w:rFonts w:cs="Arial"/>
                <w:sz w:val="16"/>
                <w:szCs w:val="16"/>
              </w:rPr>
              <w:t xml:space="preserve"> </w:t>
            </w:r>
            <w:r w:rsidRPr="00C85849">
              <w:rPr>
                <w:rFonts w:cs="Arial"/>
                <w:sz w:val="16"/>
                <w:szCs w:val="16"/>
              </w:rPr>
              <w:t>follow-up</w:t>
            </w:r>
          </w:p>
          <w:p w14:paraId="54AD6DC0" w14:textId="452B7635" w:rsidR="005A0AA1" w:rsidRPr="00C85849" w:rsidRDefault="005A0AA1" w:rsidP="006E7C19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2.5 y</w:t>
            </w:r>
            <w:r w:rsidR="00D6195A">
              <w:rPr>
                <w:rFonts w:cs="Arial"/>
                <w:sz w:val="16"/>
                <w:szCs w:val="16"/>
              </w:rPr>
              <w:t>rs. (</w:t>
            </w:r>
            <w:r w:rsidRPr="00C85849">
              <w:rPr>
                <w:rFonts w:cs="Arial"/>
                <w:sz w:val="16"/>
                <w:szCs w:val="16"/>
              </w:rPr>
              <w:t>range</w:t>
            </w:r>
            <w:r w:rsidR="00D6195A">
              <w:rPr>
                <w:rFonts w:cs="Arial"/>
                <w:sz w:val="16"/>
                <w:szCs w:val="16"/>
              </w:rPr>
              <w:t>:</w:t>
            </w:r>
            <w:r w:rsidRPr="00C85849">
              <w:rPr>
                <w:rFonts w:cs="Arial"/>
                <w:sz w:val="16"/>
                <w:szCs w:val="16"/>
              </w:rPr>
              <w:t xml:space="preserve"> 0</w:t>
            </w:r>
            <w:r w:rsidR="00D6195A">
              <w:rPr>
                <w:rFonts w:cs="Arial"/>
                <w:sz w:val="16"/>
                <w:szCs w:val="16"/>
              </w:rPr>
              <w:t xml:space="preserve"> </w:t>
            </w:r>
            <w:r w:rsidRPr="00C85849">
              <w:rPr>
                <w:rFonts w:cs="Arial"/>
                <w:sz w:val="16"/>
                <w:szCs w:val="16"/>
              </w:rPr>
              <w:t>-</w:t>
            </w:r>
            <w:r w:rsidR="00D6195A">
              <w:rPr>
                <w:rFonts w:cs="Arial"/>
                <w:sz w:val="16"/>
                <w:szCs w:val="16"/>
              </w:rPr>
              <w:t xml:space="preserve"> </w:t>
            </w:r>
            <w:r w:rsidRPr="00C85849">
              <w:rPr>
                <w:rFonts w:cs="Arial"/>
                <w:sz w:val="16"/>
                <w:szCs w:val="16"/>
              </w:rPr>
              <w:t>6.3</w:t>
            </w:r>
            <w:r w:rsidR="00D6195A">
              <w:rPr>
                <w:rFonts w:cs="Arial"/>
                <w:sz w:val="16"/>
                <w:szCs w:val="16"/>
              </w:rPr>
              <w:t>)</w:t>
            </w:r>
          </w:p>
          <w:p w14:paraId="1C584BB3" w14:textId="77777777" w:rsidR="005A0AA1" w:rsidRPr="00C85849" w:rsidRDefault="005A0AA1" w:rsidP="006E7C19">
            <w:pPr>
              <w:rPr>
                <w:rFonts w:cs="Arial"/>
                <w:sz w:val="16"/>
                <w:szCs w:val="16"/>
              </w:rPr>
            </w:pPr>
          </w:p>
          <w:p w14:paraId="025CC98E" w14:textId="2E019F51" w:rsidR="005A0AA1" w:rsidRPr="00C85849" w:rsidRDefault="00D6195A" w:rsidP="006E7C1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</w:t>
            </w:r>
            <w:r w:rsidR="005A0AA1" w:rsidRPr="00C85849">
              <w:rPr>
                <w:rFonts w:cs="Arial"/>
                <w:sz w:val="16"/>
                <w:szCs w:val="16"/>
              </w:rPr>
              <w:t>odalities:</w:t>
            </w:r>
          </w:p>
          <w:p w14:paraId="3CACF08D" w14:textId="77777777" w:rsidR="005A0AA1" w:rsidRPr="00C85849" w:rsidRDefault="005A0AA1" w:rsidP="0058451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r w:rsidRPr="00C85849">
              <w:rPr>
                <w:rFonts w:cs="Arial"/>
                <w:sz w:val="16"/>
                <w:szCs w:val="16"/>
                <w:u w:val="single"/>
              </w:rPr>
              <w:t>surgery</w:t>
            </w:r>
            <w:r w:rsidRPr="00C85849">
              <w:rPr>
                <w:rFonts w:cs="Arial"/>
                <w:sz w:val="16"/>
                <w:szCs w:val="16"/>
              </w:rPr>
              <w:t xml:space="preserve"> 11/20 improved</w:t>
            </w:r>
          </w:p>
          <w:p w14:paraId="51953242" w14:textId="77777777" w:rsidR="005A0AA1" w:rsidRPr="00C85849" w:rsidRDefault="005A0AA1" w:rsidP="0058451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 </w:t>
            </w:r>
          </w:p>
          <w:p w14:paraId="63B5E112" w14:textId="77777777" w:rsidR="005A0AA1" w:rsidRPr="00C85849" w:rsidRDefault="005A0AA1" w:rsidP="0058451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r w:rsidRPr="00C85849">
              <w:rPr>
                <w:rFonts w:cs="Arial"/>
                <w:sz w:val="16"/>
                <w:szCs w:val="16"/>
                <w:u w:val="single"/>
              </w:rPr>
              <w:t xml:space="preserve">multimodal </w:t>
            </w:r>
            <w:r w:rsidRPr="00C85849">
              <w:rPr>
                <w:rFonts w:cs="Arial"/>
                <w:sz w:val="16"/>
                <w:szCs w:val="16"/>
              </w:rPr>
              <w:t>therapy n=23</w:t>
            </w:r>
          </w:p>
          <w:p w14:paraId="53885A3C" w14:textId="77777777" w:rsidR="005A0AA1" w:rsidRPr="00C85849" w:rsidRDefault="005A0AA1" w:rsidP="0058451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17 improved </w:t>
            </w:r>
          </w:p>
          <w:p w14:paraId="30FAA2D0" w14:textId="77777777" w:rsidR="005A0AA1" w:rsidRPr="00C85849" w:rsidRDefault="005A0AA1" w:rsidP="0058451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4 recurred </w:t>
            </w:r>
          </w:p>
          <w:p w14:paraId="1A44D870" w14:textId="77777777" w:rsidR="005A0AA1" w:rsidRPr="00C85849" w:rsidRDefault="005A0AA1" w:rsidP="0058451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1 stable </w:t>
            </w:r>
          </w:p>
          <w:p w14:paraId="5E2FF01E" w14:textId="77777777" w:rsidR="005A0AA1" w:rsidRPr="00C85849" w:rsidRDefault="005A0AA1" w:rsidP="0058451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 progress</w:t>
            </w:r>
          </w:p>
          <w:p w14:paraId="701B87E9" w14:textId="77777777" w:rsidR="005A0AA1" w:rsidRPr="00C85849" w:rsidRDefault="005A0AA1" w:rsidP="00584514">
            <w:pPr>
              <w:rPr>
                <w:rFonts w:cs="Arial"/>
                <w:sz w:val="16"/>
                <w:szCs w:val="16"/>
              </w:rPr>
            </w:pPr>
          </w:p>
          <w:p w14:paraId="535D0401" w14:textId="77777777" w:rsidR="00D51422" w:rsidRDefault="005A0AA1" w:rsidP="008D44DD">
            <w:pPr>
              <w:rPr>
                <w:rFonts w:cs="Arial"/>
                <w:sz w:val="16"/>
                <w:szCs w:val="16"/>
                <w:u w:val="single"/>
              </w:rPr>
            </w:pPr>
            <w:r w:rsidRPr="00C85849">
              <w:rPr>
                <w:rFonts w:cs="Arial"/>
                <w:sz w:val="16"/>
                <w:szCs w:val="16"/>
                <w:u w:val="single"/>
              </w:rPr>
              <w:t xml:space="preserve">- </w:t>
            </w:r>
            <w:r w:rsidR="00D51422">
              <w:rPr>
                <w:rFonts w:cs="Arial"/>
                <w:sz w:val="16"/>
                <w:szCs w:val="16"/>
                <w:u w:val="single"/>
              </w:rPr>
              <w:t>monotherapy</w:t>
            </w:r>
          </w:p>
          <w:p w14:paraId="7F8DF88F" w14:textId="77777777" w:rsidR="00D51422" w:rsidRPr="00C85849" w:rsidRDefault="00D51422" w:rsidP="00D51422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n = 7 </w:t>
            </w:r>
          </w:p>
          <w:p w14:paraId="6B39EDC1" w14:textId="121390EF" w:rsidR="005A0AA1" w:rsidRPr="00D51422" w:rsidRDefault="005A0AA1" w:rsidP="008D44DD">
            <w:pPr>
              <w:rPr>
                <w:rFonts w:cs="Arial"/>
                <w:sz w:val="16"/>
                <w:szCs w:val="16"/>
              </w:rPr>
            </w:pPr>
            <w:proofErr w:type="spellStart"/>
            <w:r w:rsidRPr="00D51422">
              <w:rPr>
                <w:rFonts w:cs="Arial"/>
                <w:sz w:val="16"/>
                <w:szCs w:val="16"/>
              </w:rPr>
              <w:t>sclero</w:t>
            </w:r>
            <w:proofErr w:type="spellEnd"/>
            <w:r w:rsidRPr="00D51422">
              <w:rPr>
                <w:rFonts w:cs="Arial"/>
                <w:sz w:val="16"/>
                <w:szCs w:val="16"/>
              </w:rPr>
              <w:t xml:space="preserve">-, </w:t>
            </w:r>
            <w:proofErr w:type="spellStart"/>
            <w:r w:rsidRPr="00D51422">
              <w:rPr>
                <w:rFonts w:cs="Arial"/>
                <w:sz w:val="16"/>
                <w:szCs w:val="16"/>
              </w:rPr>
              <w:t>pharmaco</w:t>
            </w:r>
            <w:proofErr w:type="spellEnd"/>
            <w:r w:rsidRPr="00D51422">
              <w:rPr>
                <w:rFonts w:cs="Arial"/>
                <w:sz w:val="16"/>
                <w:szCs w:val="16"/>
              </w:rPr>
              <w:t>-</w:t>
            </w:r>
            <w:r w:rsidR="00D51422" w:rsidRPr="00D51422">
              <w:rPr>
                <w:rFonts w:cs="Arial"/>
                <w:sz w:val="16"/>
                <w:szCs w:val="16"/>
              </w:rPr>
              <w:t xml:space="preserve"> </w:t>
            </w:r>
            <w:r w:rsidRPr="00D51422">
              <w:rPr>
                <w:rFonts w:cs="Arial"/>
                <w:sz w:val="16"/>
                <w:szCs w:val="16"/>
              </w:rPr>
              <w:t xml:space="preserve">therapy or </w:t>
            </w:r>
          </w:p>
          <w:p w14:paraId="2862E58C" w14:textId="77777777" w:rsidR="005A0AA1" w:rsidRPr="00C85849" w:rsidRDefault="005A0AA1" w:rsidP="008D44DD">
            <w:pPr>
              <w:rPr>
                <w:rFonts w:cs="Arial"/>
                <w:sz w:val="16"/>
                <w:szCs w:val="16"/>
                <w:u w:val="single"/>
              </w:rPr>
            </w:pPr>
            <w:r w:rsidRPr="00D51422">
              <w:rPr>
                <w:rFonts w:cs="Arial"/>
                <w:sz w:val="16"/>
                <w:szCs w:val="16"/>
              </w:rPr>
              <w:t xml:space="preserve">embolization </w:t>
            </w:r>
          </w:p>
          <w:p w14:paraId="0E5304B4" w14:textId="77777777" w:rsidR="005A0AA1" w:rsidRPr="00C85849" w:rsidRDefault="005A0AA1" w:rsidP="00584514">
            <w:pPr>
              <w:rPr>
                <w:rFonts w:cs="Arial"/>
                <w:sz w:val="16"/>
                <w:szCs w:val="16"/>
              </w:rPr>
            </w:pPr>
          </w:p>
          <w:p w14:paraId="21E83240" w14:textId="77777777" w:rsidR="005A0AA1" w:rsidRPr="00C85849" w:rsidRDefault="005A0AA1" w:rsidP="00442442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improvement n = 4</w:t>
            </w:r>
          </w:p>
          <w:p w14:paraId="63DC9851" w14:textId="77777777" w:rsidR="005A0AA1" w:rsidRPr="00C85849" w:rsidRDefault="005A0AA1" w:rsidP="00442442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stable  n = 1</w:t>
            </w:r>
          </w:p>
          <w:p w14:paraId="20CC37D1" w14:textId="77777777" w:rsidR="005A0AA1" w:rsidRPr="00C85849" w:rsidRDefault="005A0AA1" w:rsidP="00442442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progress n = 2</w:t>
            </w:r>
          </w:p>
          <w:p w14:paraId="5585FEFA" w14:textId="77777777" w:rsidR="005A0AA1" w:rsidRPr="00C85849" w:rsidRDefault="005A0AA1" w:rsidP="00442442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5A0AA1" w:rsidRPr="00C85849" w14:paraId="035C6557" w14:textId="77777777" w:rsidTr="00D6195A">
        <w:tc>
          <w:tcPr>
            <w:tcW w:w="1418" w:type="dxa"/>
          </w:tcPr>
          <w:p w14:paraId="0AF60CD3" w14:textId="77777777" w:rsidR="005A0AA1" w:rsidRPr="00C85849" w:rsidRDefault="005A0AA1" w:rsidP="00434AE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Willinganz-Lawson et al. (9)</w:t>
            </w:r>
          </w:p>
        </w:tc>
        <w:tc>
          <w:tcPr>
            <w:tcW w:w="1276" w:type="dxa"/>
          </w:tcPr>
          <w:p w14:paraId="1C56C1C3" w14:textId="77777777" w:rsidR="005A0AA1" w:rsidRPr="00C85849" w:rsidRDefault="005A0AA1" w:rsidP="00434AE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1389" w:type="dxa"/>
          </w:tcPr>
          <w:p w14:paraId="475417C7" w14:textId="367AC004" w:rsidR="005A0AA1" w:rsidRPr="00C85849" w:rsidRDefault="00506B41" w:rsidP="00434AE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  <w:r w:rsidR="005A0AA1" w:rsidRPr="00C85849">
              <w:rPr>
                <w:rFonts w:cs="Arial"/>
                <w:sz w:val="16"/>
                <w:szCs w:val="16"/>
              </w:rPr>
              <w:t xml:space="preserve">ge (mon.) at presentation </w:t>
            </w:r>
          </w:p>
          <w:p w14:paraId="00210124" w14:textId="77777777" w:rsidR="005A0AA1" w:rsidRPr="00C85849" w:rsidRDefault="005A0AA1" w:rsidP="001027C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overall:</w:t>
            </w:r>
          </w:p>
          <w:p w14:paraId="10E91B8E" w14:textId="77777777" w:rsidR="00506B41" w:rsidRDefault="005A0AA1" w:rsidP="001027C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27.9 months </w:t>
            </w:r>
          </w:p>
          <w:p w14:paraId="0D357F5F" w14:textId="1E251D7E" w:rsidR="005A0AA1" w:rsidRPr="00C85849" w:rsidRDefault="005A0AA1" w:rsidP="001027C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(0 - 203)</w:t>
            </w:r>
          </w:p>
          <w:p w14:paraId="333377AA" w14:textId="77777777" w:rsidR="00506B41" w:rsidRDefault="00506B41" w:rsidP="001027C4">
            <w:pPr>
              <w:rPr>
                <w:rFonts w:cs="Arial"/>
                <w:sz w:val="16"/>
                <w:szCs w:val="16"/>
              </w:rPr>
            </w:pPr>
          </w:p>
          <w:p w14:paraId="58642951" w14:textId="58828D9F" w:rsidR="005A0AA1" w:rsidRPr="00C85849" w:rsidRDefault="005A0AA1" w:rsidP="001027C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VTs:</w:t>
            </w:r>
          </w:p>
          <w:p w14:paraId="1591ED6C" w14:textId="77777777" w:rsidR="005A0AA1" w:rsidRPr="00C85849" w:rsidRDefault="005A0AA1" w:rsidP="001027C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6.3 (0 - 52)</w:t>
            </w:r>
          </w:p>
          <w:p w14:paraId="1A4E0D19" w14:textId="77777777" w:rsidR="005A0AA1" w:rsidRPr="00C85849" w:rsidRDefault="005A0AA1" w:rsidP="001027C4">
            <w:pPr>
              <w:rPr>
                <w:rFonts w:cs="Arial"/>
                <w:sz w:val="16"/>
                <w:szCs w:val="16"/>
              </w:rPr>
            </w:pPr>
          </w:p>
          <w:p w14:paraId="3F5928C9" w14:textId="77777777" w:rsidR="005A0AA1" w:rsidRPr="00C85849" w:rsidRDefault="005A0AA1" w:rsidP="001027C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Vascular malformations  </w:t>
            </w:r>
          </w:p>
          <w:p w14:paraId="5A7E8368" w14:textId="77777777" w:rsidR="005A0AA1" w:rsidRPr="00C85849" w:rsidRDefault="005A0AA1" w:rsidP="004B4563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 86 (0-203)</w:t>
            </w:r>
          </w:p>
          <w:p w14:paraId="42840532" w14:textId="77777777" w:rsidR="005A0AA1" w:rsidRPr="00C85849" w:rsidRDefault="005A0AA1" w:rsidP="00BE497A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DC835E4" w14:textId="77777777" w:rsidR="005A0AA1" w:rsidRPr="00C85849" w:rsidRDefault="005A0AA1" w:rsidP="00434AE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VT</w:t>
            </w:r>
          </w:p>
          <w:p w14:paraId="64C846CA" w14:textId="77777777" w:rsidR="005A0AA1" w:rsidRPr="00C85849" w:rsidRDefault="005A0AA1" w:rsidP="00434AE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62/85: </w:t>
            </w:r>
          </w:p>
          <w:p w14:paraId="7250A0DA" w14:textId="77777777" w:rsidR="005A0AA1" w:rsidRPr="00C85849" w:rsidRDefault="005A0AA1" w:rsidP="001027C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IH 49, CH 13 </w:t>
            </w:r>
          </w:p>
          <w:p w14:paraId="1A37B380" w14:textId="77777777" w:rsidR="005A0AA1" w:rsidRPr="00C85849" w:rsidRDefault="005A0AA1" w:rsidP="001027C4">
            <w:pPr>
              <w:rPr>
                <w:rFonts w:cs="Arial"/>
                <w:sz w:val="16"/>
                <w:szCs w:val="16"/>
              </w:rPr>
            </w:pPr>
          </w:p>
          <w:p w14:paraId="65EDE2FB" w14:textId="77777777" w:rsidR="005A0AA1" w:rsidRPr="00C85849" w:rsidRDefault="005A0AA1" w:rsidP="001027C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Vascular malformations  23/85</w:t>
            </w:r>
          </w:p>
        </w:tc>
        <w:tc>
          <w:tcPr>
            <w:tcW w:w="1843" w:type="dxa"/>
          </w:tcPr>
          <w:p w14:paraId="0BBF58E4" w14:textId="77777777" w:rsidR="00506B41" w:rsidRDefault="00506B41" w:rsidP="00434AE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  <w:r w:rsidR="005A0AA1" w:rsidRPr="00C85849">
              <w:rPr>
                <w:rFonts w:cs="Arial"/>
                <w:sz w:val="16"/>
                <w:szCs w:val="16"/>
              </w:rPr>
              <w:t xml:space="preserve">enital 43/85; </w:t>
            </w:r>
          </w:p>
          <w:p w14:paraId="72299AD6" w14:textId="1424ED13" w:rsidR="005A0AA1" w:rsidRPr="00C85849" w:rsidRDefault="00506B41" w:rsidP="00434AE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  <w:r w:rsidR="005A0AA1" w:rsidRPr="00C85849">
              <w:rPr>
                <w:rFonts w:cs="Arial"/>
                <w:sz w:val="16"/>
                <w:szCs w:val="16"/>
              </w:rPr>
              <w:t>erineal 24/85; ulceration, pain, bleeding (54/85)</w:t>
            </w:r>
          </w:p>
        </w:tc>
        <w:tc>
          <w:tcPr>
            <w:tcW w:w="2155" w:type="dxa"/>
          </w:tcPr>
          <w:p w14:paraId="4125F3E9" w14:textId="77777777" w:rsidR="005A0AA1" w:rsidRPr="00C85849" w:rsidRDefault="005A0AA1" w:rsidP="00372F90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treatment reported in 76</w:t>
            </w:r>
          </w:p>
          <w:p w14:paraId="680B0856" w14:textId="77777777" w:rsidR="005A0AA1" w:rsidRPr="00C85849" w:rsidRDefault="005A0AA1" w:rsidP="00D25F0D">
            <w:pPr>
              <w:rPr>
                <w:rFonts w:cs="Arial"/>
                <w:sz w:val="16"/>
                <w:szCs w:val="16"/>
              </w:rPr>
            </w:pPr>
          </w:p>
          <w:p w14:paraId="111D6841" w14:textId="77777777" w:rsidR="00D6195A" w:rsidRDefault="005A0AA1" w:rsidP="00D25F0D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12 </w:t>
            </w:r>
            <w:r w:rsidR="006F4E81" w:rsidRPr="00C85849">
              <w:rPr>
                <w:rFonts w:cs="Arial"/>
                <w:sz w:val="16"/>
                <w:szCs w:val="16"/>
              </w:rPr>
              <w:t>PDL</w:t>
            </w:r>
            <w:r w:rsidRPr="00C85849">
              <w:rPr>
                <w:rFonts w:cs="Arial"/>
                <w:sz w:val="16"/>
                <w:szCs w:val="16"/>
              </w:rPr>
              <w:t xml:space="preserve"> </w:t>
            </w:r>
          </w:p>
          <w:p w14:paraId="3C0C2C82" w14:textId="01F43838" w:rsidR="005A0AA1" w:rsidRPr="00C85849" w:rsidRDefault="005A0AA1" w:rsidP="00D25F0D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2 sclerotherapy </w:t>
            </w:r>
          </w:p>
          <w:p w14:paraId="3585ACBB" w14:textId="77777777" w:rsidR="005A0AA1" w:rsidRPr="00C85849" w:rsidRDefault="005A0AA1" w:rsidP="00D25F0D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10 surgery  </w:t>
            </w:r>
          </w:p>
          <w:p w14:paraId="25961B4F" w14:textId="77777777" w:rsidR="00D6195A" w:rsidRDefault="005A0AA1" w:rsidP="00C36F67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2 combination of </w:t>
            </w:r>
          </w:p>
          <w:p w14:paraId="14D103CF" w14:textId="719DBBC9" w:rsidR="005A0AA1" w:rsidRPr="00C85849" w:rsidRDefault="005A0AA1" w:rsidP="00D6195A">
            <w:pPr>
              <w:ind w:left="64" w:hanging="64"/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embolization / excision </w:t>
            </w:r>
          </w:p>
          <w:p w14:paraId="5F990441" w14:textId="77777777" w:rsidR="005A0AA1" w:rsidRPr="00C85849" w:rsidRDefault="005A0AA1" w:rsidP="008C5F1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others (e.g. oral propranolol)</w:t>
            </w:r>
          </w:p>
          <w:p w14:paraId="0C451A71" w14:textId="77777777" w:rsidR="005A0AA1" w:rsidRPr="00C85849" w:rsidRDefault="005A0AA1" w:rsidP="008C5F1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1418F2" w14:textId="7FD26E03" w:rsidR="005A0AA1" w:rsidRPr="00C85849" w:rsidRDefault="00D6195A" w:rsidP="00434AE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="005A0AA1" w:rsidRPr="00C85849">
              <w:rPr>
                <w:rFonts w:cs="Arial"/>
                <w:sz w:val="16"/>
                <w:szCs w:val="16"/>
              </w:rPr>
              <w:t>ot specified</w:t>
            </w:r>
          </w:p>
        </w:tc>
        <w:tc>
          <w:tcPr>
            <w:tcW w:w="1134" w:type="dxa"/>
          </w:tcPr>
          <w:p w14:paraId="680DE915" w14:textId="505F5016" w:rsidR="005A0AA1" w:rsidRPr="00C85849" w:rsidRDefault="00D6195A" w:rsidP="00434AE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="005A0AA1" w:rsidRPr="00C85849">
              <w:rPr>
                <w:rFonts w:cs="Arial"/>
                <w:sz w:val="16"/>
                <w:szCs w:val="16"/>
              </w:rPr>
              <w:t>ot specified</w:t>
            </w:r>
          </w:p>
        </w:tc>
        <w:tc>
          <w:tcPr>
            <w:tcW w:w="1559" w:type="dxa"/>
          </w:tcPr>
          <w:p w14:paraId="78B3BD6A" w14:textId="5C5D210C" w:rsidR="005A0AA1" w:rsidRPr="00C85849" w:rsidRDefault="005A0AA1" w:rsidP="005671E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“</w:t>
            </w:r>
            <w:r w:rsidR="00506B41">
              <w:rPr>
                <w:rFonts w:cs="Arial"/>
                <w:sz w:val="16"/>
                <w:szCs w:val="16"/>
              </w:rPr>
              <w:t>l</w:t>
            </w:r>
            <w:r w:rsidRPr="00C85849">
              <w:rPr>
                <w:rFonts w:cs="Arial"/>
                <w:sz w:val="16"/>
                <w:szCs w:val="16"/>
              </w:rPr>
              <w:t>ow complication rate” (6/76)</w:t>
            </w:r>
          </w:p>
        </w:tc>
        <w:tc>
          <w:tcPr>
            <w:tcW w:w="1701" w:type="dxa"/>
          </w:tcPr>
          <w:p w14:paraId="22769634" w14:textId="1E783534" w:rsidR="005A0AA1" w:rsidRPr="00C85849" w:rsidRDefault="00506B41" w:rsidP="00434AE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</w:t>
            </w:r>
            <w:r w:rsidR="005A0AA1" w:rsidRPr="00C85849">
              <w:rPr>
                <w:rFonts w:cs="Arial"/>
                <w:sz w:val="16"/>
                <w:szCs w:val="16"/>
              </w:rPr>
              <w:t>ollow-up in months:</w:t>
            </w:r>
          </w:p>
          <w:p w14:paraId="3A6D04C2" w14:textId="77777777" w:rsidR="005A0AA1" w:rsidRPr="00C85849" w:rsidRDefault="005A0AA1" w:rsidP="00372F90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3.7 (0-70)</w:t>
            </w:r>
          </w:p>
        </w:tc>
      </w:tr>
      <w:tr w:rsidR="005A0AA1" w:rsidRPr="00C85849" w14:paraId="6E88C7C6" w14:textId="77777777" w:rsidTr="00D6195A">
        <w:tc>
          <w:tcPr>
            <w:tcW w:w="1418" w:type="dxa"/>
          </w:tcPr>
          <w:p w14:paraId="0AA86C70" w14:textId="50143143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sz w:val="16"/>
                <w:szCs w:val="16"/>
              </w:rPr>
              <w:t>Monoski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et al. (1</w:t>
            </w:r>
            <w:r w:rsidR="00274E04">
              <w:rPr>
                <w:rFonts w:cs="Arial"/>
                <w:sz w:val="16"/>
                <w:szCs w:val="16"/>
              </w:rPr>
              <w:t>3</w:t>
            </w:r>
            <w:r w:rsidRPr="00C8584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A54B025" w14:textId="77777777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1DF662C5" w14:textId="77777777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31</w:t>
            </w:r>
            <w:r w:rsidR="008306EA" w:rsidRPr="00C85849">
              <w:rPr>
                <w:rFonts w:cs="Arial"/>
                <w:sz w:val="16"/>
                <w:szCs w:val="16"/>
              </w:rPr>
              <w:t xml:space="preserve"> yrs.</w:t>
            </w:r>
          </w:p>
        </w:tc>
        <w:tc>
          <w:tcPr>
            <w:tcW w:w="1417" w:type="dxa"/>
          </w:tcPr>
          <w:p w14:paraId="1037E5A1" w14:textId="00C99A93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AVM</w:t>
            </w:r>
          </w:p>
        </w:tc>
        <w:tc>
          <w:tcPr>
            <w:tcW w:w="1843" w:type="dxa"/>
          </w:tcPr>
          <w:p w14:paraId="4B70FE98" w14:textId="77777777" w:rsidR="005A0AA1" w:rsidRPr="00C85849" w:rsidRDefault="005A0AA1" w:rsidP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severe oligospermia</w:t>
            </w:r>
          </w:p>
        </w:tc>
        <w:tc>
          <w:tcPr>
            <w:tcW w:w="2155" w:type="dxa"/>
          </w:tcPr>
          <w:p w14:paraId="48E3F465" w14:textId="7A24B3BD" w:rsidR="005A0AA1" w:rsidRPr="00C85849" w:rsidRDefault="00506B41" w:rsidP="0057412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</w:t>
            </w:r>
            <w:r w:rsidR="005A0AA1" w:rsidRPr="00C85849">
              <w:rPr>
                <w:rFonts w:cs="Arial"/>
                <w:sz w:val="16"/>
                <w:szCs w:val="16"/>
              </w:rPr>
              <w:t>mbolization, surgery</w:t>
            </w:r>
          </w:p>
        </w:tc>
        <w:tc>
          <w:tcPr>
            <w:tcW w:w="992" w:type="dxa"/>
          </w:tcPr>
          <w:p w14:paraId="6C23A519" w14:textId="77777777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E81AB31" w14:textId="359849B8" w:rsidR="005A0AA1" w:rsidRPr="00C85849" w:rsidRDefault="00D6195A" w:rsidP="0057412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="005A0AA1" w:rsidRPr="00C85849">
              <w:rPr>
                <w:rFonts w:cs="Arial"/>
                <w:sz w:val="16"/>
                <w:szCs w:val="16"/>
              </w:rPr>
              <w:t>ot specified</w:t>
            </w:r>
          </w:p>
        </w:tc>
        <w:tc>
          <w:tcPr>
            <w:tcW w:w="1559" w:type="dxa"/>
          </w:tcPr>
          <w:p w14:paraId="3F913B10" w14:textId="77777777" w:rsidR="005A0AA1" w:rsidRPr="00C85849" w:rsidRDefault="005A0AA1" w:rsidP="005A0AA1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No complications</w:t>
            </w:r>
          </w:p>
          <w:p w14:paraId="41939A7F" w14:textId="77777777" w:rsidR="00EA0BF5" w:rsidRPr="00C85849" w:rsidRDefault="00EA0BF5" w:rsidP="005A0AA1">
            <w:pPr>
              <w:rPr>
                <w:rFonts w:cs="Arial"/>
                <w:sz w:val="16"/>
                <w:szCs w:val="16"/>
              </w:rPr>
            </w:pPr>
          </w:p>
          <w:p w14:paraId="0C55B469" w14:textId="77777777" w:rsidR="00EA0BF5" w:rsidRPr="00C85849" w:rsidRDefault="00EA0BF5" w:rsidP="00D6195A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B1D1B24" w14:textId="792B7992" w:rsidR="00D6195A" w:rsidRPr="00C85849" w:rsidRDefault="00EA0BF5" w:rsidP="00D6195A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3 years</w:t>
            </w:r>
            <w:r w:rsidR="00D6195A" w:rsidRPr="00C85849">
              <w:rPr>
                <w:rFonts w:cs="Arial"/>
                <w:sz w:val="16"/>
                <w:szCs w:val="16"/>
              </w:rPr>
              <w:t xml:space="preserve"> </w:t>
            </w:r>
            <w:r w:rsidR="00D6195A">
              <w:rPr>
                <w:rFonts w:cs="Arial"/>
                <w:sz w:val="16"/>
                <w:szCs w:val="16"/>
              </w:rPr>
              <w:t>n</w:t>
            </w:r>
            <w:r w:rsidR="00D6195A" w:rsidRPr="00C85849">
              <w:rPr>
                <w:rFonts w:cs="Arial"/>
                <w:sz w:val="16"/>
                <w:szCs w:val="16"/>
              </w:rPr>
              <w:t>ormalization of sperm count after therapy</w:t>
            </w:r>
          </w:p>
          <w:p w14:paraId="4EF6D651" w14:textId="26A72200" w:rsidR="005A0AA1" w:rsidRPr="00C85849" w:rsidRDefault="005A0AA1" w:rsidP="0057412A">
            <w:pPr>
              <w:rPr>
                <w:rFonts w:cs="Arial"/>
                <w:sz w:val="16"/>
                <w:szCs w:val="16"/>
              </w:rPr>
            </w:pPr>
          </w:p>
        </w:tc>
      </w:tr>
      <w:tr w:rsidR="00274E04" w:rsidRPr="00C85849" w14:paraId="777205B5" w14:textId="77777777" w:rsidTr="00D6195A">
        <w:tc>
          <w:tcPr>
            <w:tcW w:w="1418" w:type="dxa"/>
          </w:tcPr>
          <w:p w14:paraId="226AFB1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sz w:val="16"/>
                <w:szCs w:val="16"/>
              </w:rPr>
              <w:t>Ulker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et al.</w:t>
            </w:r>
          </w:p>
          <w:p w14:paraId="741E368A" w14:textId="05AE0D18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(1</w:t>
            </w:r>
            <w:r>
              <w:rPr>
                <w:rFonts w:cs="Arial"/>
                <w:sz w:val="16"/>
                <w:szCs w:val="16"/>
              </w:rPr>
              <w:t>7</w:t>
            </w:r>
            <w:r w:rsidRPr="00C8584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61F54BA" w14:textId="24B7FAC2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3B024281" w14:textId="411B98B4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8 yrs.</w:t>
            </w:r>
          </w:p>
        </w:tc>
        <w:tc>
          <w:tcPr>
            <w:tcW w:w="1417" w:type="dxa"/>
          </w:tcPr>
          <w:p w14:paraId="5ABDFC0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“</w:t>
            </w:r>
            <w:r>
              <w:rPr>
                <w:rFonts w:cs="Arial"/>
                <w:sz w:val="16"/>
                <w:szCs w:val="16"/>
              </w:rPr>
              <w:t>h</w:t>
            </w:r>
            <w:r w:rsidRPr="00C85849">
              <w:rPr>
                <w:rFonts w:cs="Arial"/>
                <w:sz w:val="16"/>
                <w:szCs w:val="16"/>
              </w:rPr>
              <w:t>emangioma”</w:t>
            </w:r>
          </w:p>
          <w:p w14:paraId="60BE2E05" w14:textId="457A225C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Cs/>
                <w:sz w:val="16"/>
                <w:szCs w:val="16"/>
              </w:rPr>
              <w:t xml:space="preserve">– </w:t>
            </w:r>
            <w:proofErr w:type="gramStart"/>
            <w:r w:rsidRPr="00C85849">
              <w:rPr>
                <w:rFonts w:cs="Arial"/>
                <w:sz w:val="16"/>
                <w:szCs w:val="16"/>
              </w:rPr>
              <w:t>clinical</w:t>
            </w:r>
            <w:proofErr w:type="gramEnd"/>
            <w:r w:rsidRPr="00C85849">
              <w:rPr>
                <w:rFonts w:cs="Arial"/>
                <w:sz w:val="16"/>
                <w:szCs w:val="16"/>
              </w:rPr>
              <w:t xml:space="preserve"> description is consistent with </w:t>
            </w:r>
            <w:r>
              <w:rPr>
                <w:rFonts w:cs="Arial"/>
                <w:sz w:val="16"/>
                <w:szCs w:val="16"/>
              </w:rPr>
              <w:t>VM</w:t>
            </w:r>
            <w:r w:rsidRPr="00C85849">
              <w:rPr>
                <w:rFonts w:cs="Arial"/>
                <w:sz w:val="16"/>
                <w:szCs w:val="16"/>
              </w:rPr>
              <w:t xml:space="preserve"> rather than hemangioma.</w:t>
            </w:r>
          </w:p>
        </w:tc>
        <w:tc>
          <w:tcPr>
            <w:tcW w:w="1843" w:type="dxa"/>
          </w:tcPr>
          <w:p w14:paraId="7984F56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“</w:t>
            </w:r>
            <w:r w:rsidRPr="00C85849">
              <w:rPr>
                <w:rFonts w:cs="Arial"/>
                <w:sz w:val="16"/>
                <w:szCs w:val="16"/>
              </w:rPr>
              <w:t>1 cm strawberry-like, lesion on the right dorsolateral part of the glans penis”</w:t>
            </w:r>
          </w:p>
          <w:p w14:paraId="7AF869E1" w14:textId="7CC6F296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Cosmetic concern</w:t>
            </w:r>
          </w:p>
        </w:tc>
        <w:tc>
          <w:tcPr>
            <w:tcW w:w="2155" w:type="dxa"/>
          </w:tcPr>
          <w:p w14:paraId="2702C471" w14:textId="77556F08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sz w:val="16"/>
                <w:szCs w:val="16"/>
              </w:rPr>
              <w:t>Nd:Yag-Laser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1060 nm, 25 W, 3 s pulse, contact probe</w:t>
            </w:r>
          </w:p>
        </w:tc>
        <w:tc>
          <w:tcPr>
            <w:tcW w:w="992" w:type="dxa"/>
          </w:tcPr>
          <w:p w14:paraId="3036E583" w14:textId="23918091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50FB0DA" w14:textId="1FFDFB7E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t applicable</w:t>
            </w:r>
          </w:p>
        </w:tc>
        <w:tc>
          <w:tcPr>
            <w:tcW w:w="1559" w:type="dxa"/>
          </w:tcPr>
          <w:p w14:paraId="06006202" w14:textId="6DA5C8D1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</w:t>
            </w:r>
            <w:r w:rsidRPr="00C85849">
              <w:rPr>
                <w:rFonts w:cs="Arial"/>
                <w:sz w:val="16"/>
                <w:szCs w:val="16"/>
              </w:rPr>
              <w:t>lcer, healed within 7 days</w:t>
            </w:r>
          </w:p>
        </w:tc>
        <w:tc>
          <w:tcPr>
            <w:tcW w:w="1701" w:type="dxa"/>
          </w:tcPr>
          <w:p w14:paraId="57BC8CCA" w14:textId="0C15F509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t reported</w:t>
            </w:r>
          </w:p>
        </w:tc>
      </w:tr>
      <w:tr w:rsidR="00274E04" w:rsidRPr="00C85849" w14:paraId="0293C7A1" w14:textId="77777777" w:rsidTr="00D6195A">
        <w:tc>
          <w:tcPr>
            <w:tcW w:w="1418" w:type="dxa"/>
          </w:tcPr>
          <w:p w14:paraId="1064FBC8" w14:textId="3EBD12F9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lastRenderedPageBreak/>
              <w:t>Tsujii et al. (</w:t>
            </w:r>
            <w:r>
              <w:rPr>
                <w:rFonts w:cs="Arial"/>
                <w:sz w:val="16"/>
                <w:szCs w:val="16"/>
              </w:rPr>
              <w:t>20</w:t>
            </w:r>
            <w:r w:rsidRPr="00C8584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D1BDD1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00FD35AA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8 yrs.</w:t>
            </w:r>
          </w:p>
        </w:tc>
        <w:tc>
          <w:tcPr>
            <w:tcW w:w="1417" w:type="dxa"/>
          </w:tcPr>
          <w:p w14:paraId="65B13889" w14:textId="26D04C2C" w:rsidR="00274E04" w:rsidRPr="00C85849" w:rsidRDefault="00274E04" w:rsidP="00274E04">
            <w:pPr>
              <w:pStyle w:val="StandardWeb"/>
              <w:rPr>
                <w:rFonts w:ascii="Arial" w:eastAsiaTheme="minorEastAsia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Theme="minorEastAsia" w:hAnsi="Arial" w:cs="Arial"/>
                <w:bCs/>
                <w:sz w:val="16"/>
                <w:szCs w:val="16"/>
                <w:lang w:val="en-US" w:eastAsia="en-US"/>
              </w:rPr>
              <w:t xml:space="preserve">VM at </w:t>
            </w:r>
            <w:r w:rsidRPr="00C85849">
              <w:rPr>
                <w:rFonts w:ascii="Arial" w:eastAsiaTheme="minorEastAsia" w:hAnsi="Arial" w:cs="Arial"/>
                <w:bCs/>
                <w:sz w:val="16"/>
                <w:szCs w:val="16"/>
                <w:lang w:val="en-US" w:eastAsia="en-US"/>
              </w:rPr>
              <w:t>glans penis and prepuce</w:t>
            </w:r>
          </w:p>
          <w:p w14:paraId="5AD2CE8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44AD33C" w14:textId="462391EF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  <w:r w:rsidRPr="00C85849">
              <w:rPr>
                <w:rFonts w:cs="Arial"/>
                <w:sz w:val="16"/>
                <w:szCs w:val="16"/>
              </w:rPr>
              <w:t>osmetic concern</w:t>
            </w:r>
          </w:p>
        </w:tc>
        <w:tc>
          <w:tcPr>
            <w:tcW w:w="2155" w:type="dxa"/>
          </w:tcPr>
          <w:p w14:paraId="259680BC" w14:textId="69D80409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u w:val="single"/>
              </w:rPr>
              <w:t>c</w:t>
            </w:r>
            <w:r w:rsidRPr="00C85849">
              <w:rPr>
                <w:rFonts w:cs="Arial"/>
                <w:sz w:val="16"/>
                <w:szCs w:val="16"/>
                <w:u w:val="single"/>
              </w:rPr>
              <w:t>ombined</w:t>
            </w:r>
            <w:r w:rsidRPr="00D6195A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s</w:t>
            </w:r>
            <w:r w:rsidRPr="00C85849">
              <w:rPr>
                <w:rFonts w:cs="Arial"/>
                <w:sz w:val="16"/>
                <w:szCs w:val="16"/>
              </w:rPr>
              <w:t>clerotherapy  (2 ml of 3% polidocanol – direct injection) and surgery (ligation and circumcision)</w:t>
            </w:r>
          </w:p>
          <w:p w14:paraId="19D5814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CCE6C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5BED277" w14:textId="7393A9E3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t applicable</w:t>
            </w:r>
          </w:p>
        </w:tc>
        <w:tc>
          <w:tcPr>
            <w:tcW w:w="1559" w:type="dxa"/>
          </w:tcPr>
          <w:p w14:paraId="049CD51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small skin necrosis healed within few days</w:t>
            </w:r>
          </w:p>
          <w:p w14:paraId="0FA8374A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35DDA7D" w14:textId="366BF90E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t reported</w:t>
            </w:r>
          </w:p>
        </w:tc>
      </w:tr>
      <w:tr w:rsidR="00274E04" w:rsidRPr="00C85849" w14:paraId="3A904AB7" w14:textId="77777777" w:rsidTr="00D6195A">
        <w:tc>
          <w:tcPr>
            <w:tcW w:w="1418" w:type="dxa"/>
          </w:tcPr>
          <w:p w14:paraId="37C46A24" w14:textId="1DD77214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Leavitt et al. (2</w:t>
            </w:r>
            <w:r>
              <w:rPr>
                <w:rFonts w:cs="Arial"/>
                <w:sz w:val="16"/>
                <w:szCs w:val="16"/>
              </w:rPr>
              <w:t>2</w:t>
            </w:r>
            <w:r w:rsidRPr="00C8584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528AD84" w14:textId="57188D53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389" w:type="dxa"/>
          </w:tcPr>
          <w:p w14:paraId="63F28E7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36 weeks</w:t>
            </w:r>
          </w:p>
          <w:p w14:paraId="6B4FFF2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6FCADD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6A7261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56D37B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9FF4EE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282010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06F3E7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8 yrs.</w:t>
            </w:r>
          </w:p>
          <w:p w14:paraId="16BC46E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FF8E66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AACF3F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818E53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E1E1A3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3E0827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6FA5BB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4954A8B" w14:textId="6D9D235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4 mon. </w:t>
            </w:r>
          </w:p>
        </w:tc>
        <w:tc>
          <w:tcPr>
            <w:tcW w:w="1417" w:type="dxa"/>
          </w:tcPr>
          <w:p w14:paraId="4061B2B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  <w:r w:rsidRPr="00C85849">
              <w:rPr>
                <w:rFonts w:cs="Arial"/>
                <w:sz w:val="16"/>
                <w:szCs w:val="16"/>
                <w:lang w:val="fr-FR"/>
              </w:rPr>
              <w:t>Infantile hemangioma</w:t>
            </w:r>
          </w:p>
          <w:p w14:paraId="7F122F4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77ABDED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  <w:r w:rsidRPr="00C85849">
              <w:rPr>
                <w:rFonts w:cs="Arial"/>
                <w:sz w:val="16"/>
                <w:szCs w:val="16"/>
                <w:lang w:val="fr-FR"/>
              </w:rPr>
              <w:t xml:space="preserve"> </w:t>
            </w:r>
          </w:p>
          <w:p w14:paraId="17903B9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1349E75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153CE14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5B9A3CA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  <w:r w:rsidRPr="00C85849">
              <w:rPr>
                <w:rFonts w:cs="Arial"/>
                <w:sz w:val="16"/>
                <w:szCs w:val="16"/>
                <w:lang w:val="fr-FR"/>
              </w:rPr>
              <w:t>Venous malformations</w:t>
            </w:r>
          </w:p>
          <w:p w14:paraId="4714A0F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7D6EF6B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24FBE16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6E02663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6D17F7E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4B8DAA6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</w:p>
          <w:p w14:paraId="14CE7999" w14:textId="77777777" w:rsidR="00274E04" w:rsidRPr="007D3D66" w:rsidRDefault="00274E04" w:rsidP="00274E04">
            <w:pPr>
              <w:rPr>
                <w:rFonts w:cs="Arial"/>
                <w:sz w:val="16"/>
                <w:szCs w:val="16"/>
                <w:lang w:val="fr-FR"/>
              </w:rPr>
            </w:pPr>
            <w:r w:rsidRPr="007D3D66">
              <w:rPr>
                <w:rFonts w:cs="Arial"/>
                <w:sz w:val="16"/>
                <w:szCs w:val="16"/>
                <w:lang w:val="fr-FR"/>
              </w:rPr>
              <w:t>“Hemangioma”</w:t>
            </w:r>
          </w:p>
          <w:p w14:paraId="6E5962B4" w14:textId="501BB00F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bCs/>
                <w:sz w:val="16"/>
                <w:szCs w:val="16"/>
              </w:rPr>
              <w:t xml:space="preserve">– </w:t>
            </w:r>
            <w:r w:rsidRPr="00C85849">
              <w:rPr>
                <w:rFonts w:cs="Arial"/>
                <w:sz w:val="16"/>
                <w:szCs w:val="16"/>
              </w:rPr>
              <w:t xml:space="preserve">clinical description is consistent with </w:t>
            </w:r>
            <w:r>
              <w:rPr>
                <w:rFonts w:cs="Arial"/>
                <w:sz w:val="16"/>
                <w:szCs w:val="16"/>
              </w:rPr>
              <w:t>VM</w:t>
            </w:r>
            <w:r w:rsidRPr="00C85849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</w:tcPr>
          <w:p w14:paraId="513E023F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  <w:u w:val="single"/>
              </w:rPr>
              <w:t>Case 1:</w:t>
            </w:r>
            <w:r w:rsidRPr="00C85849">
              <w:rPr>
                <w:rFonts w:cs="Arial"/>
                <w:sz w:val="16"/>
                <w:szCs w:val="16"/>
              </w:rPr>
              <w:t xml:space="preserve"> </w:t>
            </w:r>
          </w:p>
          <w:p w14:paraId="52E8F9B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asymptomatic </w:t>
            </w:r>
            <w:r>
              <w:rPr>
                <w:rFonts w:cs="Arial"/>
                <w:sz w:val="16"/>
                <w:szCs w:val="16"/>
              </w:rPr>
              <w:t xml:space="preserve">IH </w:t>
            </w:r>
            <w:r w:rsidRPr="00C85849">
              <w:rPr>
                <w:rFonts w:cs="Arial"/>
                <w:sz w:val="16"/>
                <w:szCs w:val="16"/>
              </w:rPr>
              <w:t xml:space="preserve">at left 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hemiscrotum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, dorsal prepuce </w:t>
            </w:r>
          </w:p>
          <w:p w14:paraId="4EC0984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D9DC6F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u w:val="single"/>
              </w:rPr>
            </w:pPr>
            <w:r w:rsidRPr="00C85849">
              <w:rPr>
                <w:rFonts w:cs="Arial"/>
                <w:sz w:val="16"/>
                <w:szCs w:val="16"/>
                <w:u w:val="single"/>
              </w:rPr>
              <w:t xml:space="preserve">Case 2: </w:t>
            </w:r>
          </w:p>
          <w:p w14:paraId="38E7956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2-week gross hematuria;</w:t>
            </w:r>
          </w:p>
          <w:p w14:paraId="275C554F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Scrotal mass and affection of dorsal glans and distal urethra</w:t>
            </w:r>
          </w:p>
          <w:p w14:paraId="1C4181F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82347B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C82AAF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u w:val="single"/>
              </w:rPr>
            </w:pPr>
          </w:p>
          <w:p w14:paraId="5BE5B91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u w:val="single"/>
              </w:rPr>
            </w:pPr>
            <w:r w:rsidRPr="00C85849">
              <w:rPr>
                <w:rFonts w:cs="Arial"/>
                <w:sz w:val="16"/>
                <w:szCs w:val="16"/>
                <w:u w:val="single"/>
              </w:rPr>
              <w:t xml:space="preserve">Case 3: </w:t>
            </w:r>
          </w:p>
          <w:p w14:paraId="762C73AC" w14:textId="16FBA99D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enlarging scrotal mass over 2 months</w:t>
            </w:r>
          </w:p>
        </w:tc>
        <w:tc>
          <w:tcPr>
            <w:tcW w:w="2155" w:type="dxa"/>
          </w:tcPr>
          <w:p w14:paraId="4FA6AD3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</w:t>
            </w:r>
            <w:r w:rsidRPr="00C85849">
              <w:rPr>
                <w:rFonts w:cs="Arial"/>
                <w:sz w:val="16"/>
                <w:szCs w:val="16"/>
              </w:rPr>
              <w:t xml:space="preserve">ral steroids </w:t>
            </w:r>
          </w:p>
          <w:p w14:paraId="48503E9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97E33B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993064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864322C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6E5A92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cystourethroscopic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laser ablation transdermal </w:t>
            </w:r>
          </w:p>
          <w:p w14:paraId="1397684F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ND:Yag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laser ablation of the 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glanular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lesion</w:t>
            </w:r>
          </w:p>
          <w:p w14:paraId="32894D1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resection of the scrotal mass </w:t>
            </w:r>
          </w:p>
          <w:p w14:paraId="585EE2D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B302AA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alcoholic sclerotherapy after recurrence </w:t>
            </w:r>
          </w:p>
          <w:p w14:paraId="11E0B0B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3E74B57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surgical excision </w:t>
            </w:r>
          </w:p>
          <w:p w14:paraId="0B424F08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9DE944A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bservation after recurrence</w:t>
            </w:r>
          </w:p>
          <w:p w14:paraId="225E770F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AEB9F1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 </w:t>
            </w:r>
          </w:p>
          <w:p w14:paraId="7C42344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2DB7CB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94CC09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086271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596985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  <w:p w14:paraId="4D5E11A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CD8E0C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735193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B14959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FBC8AF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F2B106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220F28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2</w:t>
            </w:r>
          </w:p>
          <w:p w14:paraId="0504AD8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F81423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CD6510F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  <w:p w14:paraId="1D0A51B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F089D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 </w:t>
            </w:r>
          </w:p>
          <w:p w14:paraId="1AE3B07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t applicable</w:t>
            </w:r>
          </w:p>
          <w:p w14:paraId="2BF60FD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9CA649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481417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t applicable</w:t>
            </w:r>
          </w:p>
          <w:p w14:paraId="6DB8E81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9AD8CB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1FCC6D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965D97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354612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71FF47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FF2C7F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FEDE17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3EF559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FB3670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08399F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FEEB0F4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B62AD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 </w:t>
            </w:r>
          </w:p>
          <w:p w14:paraId="6E97387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A5E722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44DB66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45B79C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45B20B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</w:t>
            </w:r>
            <w:r w:rsidRPr="00C85849">
              <w:rPr>
                <w:rFonts w:cs="Arial"/>
                <w:sz w:val="16"/>
                <w:szCs w:val="16"/>
              </w:rPr>
              <w:t>ecurrence with urethral bleeding</w:t>
            </w:r>
          </w:p>
          <w:p w14:paraId="370284B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6A931F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3EEF5B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155932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AFAE39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5F9AF9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6D2BD6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DB8E81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3074CB1" w14:textId="09ABB151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asymptomatic 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intrascrotal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recurrence</w:t>
            </w:r>
          </w:p>
        </w:tc>
        <w:tc>
          <w:tcPr>
            <w:tcW w:w="1701" w:type="dxa"/>
          </w:tcPr>
          <w:p w14:paraId="1ABE1B7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A2F553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mon.</w:t>
            </w:r>
          </w:p>
          <w:p w14:paraId="54E48A9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EA6003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1627E9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A9F4D6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41 mon.</w:t>
            </w:r>
          </w:p>
          <w:p w14:paraId="2C6A685A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932140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137D18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56EC2C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531FFE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A3293E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1603F03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45E1DE0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9ACCE4D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A160A26" w14:textId="65733517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9 mon.</w:t>
            </w:r>
          </w:p>
        </w:tc>
      </w:tr>
      <w:tr w:rsidR="00274E04" w:rsidRPr="00C85849" w14:paraId="17F4E8AF" w14:textId="77777777" w:rsidTr="00D6195A">
        <w:tc>
          <w:tcPr>
            <w:tcW w:w="1418" w:type="dxa"/>
          </w:tcPr>
          <w:p w14:paraId="7D18396F" w14:textId="0B3B8960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Grillo et al. (</w:t>
            </w:r>
            <w:r>
              <w:rPr>
                <w:rFonts w:cs="Arial"/>
                <w:sz w:val="16"/>
                <w:szCs w:val="16"/>
              </w:rPr>
              <w:t>24</w:t>
            </w:r>
            <w:r w:rsidRPr="00C8584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5604E8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7AB1B74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4 yrs.</w:t>
            </w:r>
          </w:p>
        </w:tc>
        <w:tc>
          <w:tcPr>
            <w:tcW w:w="1417" w:type="dxa"/>
          </w:tcPr>
          <w:p w14:paraId="0ED22DD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Venous malformation on the glans penis and coronal sulcus</w:t>
            </w:r>
          </w:p>
          <w:p w14:paraId="30363AF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B80309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decreased urinary stream </w:t>
            </w:r>
          </w:p>
          <w:p w14:paraId="6FD46F5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3C1153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painful erections</w:t>
            </w:r>
          </w:p>
        </w:tc>
        <w:tc>
          <w:tcPr>
            <w:tcW w:w="2155" w:type="dxa"/>
          </w:tcPr>
          <w:p w14:paraId="6157649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sz w:val="16"/>
                <w:szCs w:val="16"/>
              </w:rPr>
              <w:t>non contact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laser</w:t>
            </w:r>
          </w:p>
          <w:p w14:paraId="70BB335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- 595 nm PDL: 10 mm spot, 8 J/cm², 10 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ms</w:t>
            </w:r>
            <w:proofErr w:type="spellEnd"/>
          </w:p>
          <w:p w14:paraId="58ACC6A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74DC3D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- 1064 nm 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Nd:Yag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50 J/cm², 15 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7D5FF54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550EE7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8 weeks</w:t>
            </w:r>
          </w:p>
        </w:tc>
        <w:tc>
          <w:tcPr>
            <w:tcW w:w="1559" w:type="dxa"/>
          </w:tcPr>
          <w:p w14:paraId="6CD9576B" w14:textId="3519871D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 complications</w:t>
            </w:r>
          </w:p>
        </w:tc>
        <w:tc>
          <w:tcPr>
            <w:tcW w:w="1701" w:type="dxa"/>
          </w:tcPr>
          <w:p w14:paraId="68FB9E4D" w14:textId="3C7FEB75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t reported</w:t>
            </w:r>
          </w:p>
        </w:tc>
      </w:tr>
      <w:tr w:rsidR="00274E04" w:rsidRPr="00C85849" w14:paraId="674129A3" w14:textId="77777777" w:rsidTr="00D6195A">
        <w:tc>
          <w:tcPr>
            <w:tcW w:w="1418" w:type="dxa"/>
          </w:tcPr>
          <w:p w14:paraId="298F4CF4" w14:textId="758C03B4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Ramos et al. (2</w:t>
            </w:r>
            <w:r>
              <w:rPr>
                <w:rFonts w:cs="Arial"/>
                <w:sz w:val="16"/>
                <w:szCs w:val="16"/>
              </w:rPr>
              <w:t>5</w:t>
            </w:r>
            <w:r w:rsidRPr="00C8584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987FC2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389" w:type="dxa"/>
          </w:tcPr>
          <w:p w14:paraId="70E0C03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20 yrs.</w:t>
            </w:r>
          </w:p>
          <w:p w14:paraId="793A5D8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F23381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52BDD2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ECF818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9A9BF0A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0129AA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4C4D9F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EEA503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E1326A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FBF30C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1C9E49F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2 yrs.</w:t>
            </w:r>
          </w:p>
          <w:p w14:paraId="59547D6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95BC9D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86476BE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AD0B820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A1265E3" w14:textId="712C47F0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22 yrs.</w:t>
            </w:r>
          </w:p>
        </w:tc>
        <w:tc>
          <w:tcPr>
            <w:tcW w:w="1417" w:type="dxa"/>
          </w:tcPr>
          <w:p w14:paraId="2EDBA78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VM</w:t>
            </w:r>
          </w:p>
          <w:p w14:paraId="3BB5EB6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D14018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38BFD6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C850BF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72901B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B345EA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31F8F2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CC368EA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F9CB71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A29D92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4A794E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VM</w:t>
            </w:r>
          </w:p>
          <w:p w14:paraId="3C07C99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1CC983F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E5DD6C8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0370AC5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BF37230" w14:textId="5105A27A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</w:t>
            </w:r>
            <w:r w:rsidRPr="00C8584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1843" w:type="dxa"/>
          </w:tcPr>
          <w:p w14:paraId="257092C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Case 1:</w:t>
            </w:r>
          </w:p>
          <w:p w14:paraId="6ABC838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bluish, soft mass of glans near meatus and median raphe</w:t>
            </w:r>
          </w:p>
          <w:p w14:paraId="5D0E058A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DF76DE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83F160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73DA4F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2EDC8E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74142D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DAD6AA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79002C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Case 2:</w:t>
            </w:r>
          </w:p>
          <w:p w14:paraId="6AC723E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glans ventrally</w:t>
            </w:r>
          </w:p>
          <w:p w14:paraId="74B8EA6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4E57F18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81E0A94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B29E286" w14:textId="03498FCB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Case 3: </w:t>
            </w:r>
          </w:p>
          <w:p w14:paraId="00E3ED66" w14:textId="5FB55261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  <w:r w:rsidRPr="00C85849">
              <w:rPr>
                <w:rFonts w:cs="Arial"/>
                <w:sz w:val="16"/>
                <w:szCs w:val="16"/>
              </w:rPr>
              <w:t>lans</w:t>
            </w:r>
            <w:r>
              <w:rPr>
                <w:rFonts w:cs="Arial"/>
                <w:sz w:val="16"/>
                <w:szCs w:val="16"/>
              </w:rPr>
              <w:t xml:space="preserve"> dorsally </w:t>
            </w:r>
          </w:p>
        </w:tc>
        <w:tc>
          <w:tcPr>
            <w:tcW w:w="2155" w:type="dxa"/>
          </w:tcPr>
          <w:p w14:paraId="431716C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  <w:u w:val="single"/>
              </w:rPr>
            </w:pPr>
            <w:r w:rsidRPr="00C85849">
              <w:rPr>
                <w:rFonts w:cs="Arial"/>
                <w:sz w:val="16"/>
                <w:szCs w:val="16"/>
                <w:u w:val="single"/>
              </w:rPr>
              <w:t xml:space="preserve">first session: </w:t>
            </w:r>
          </w:p>
          <w:p w14:paraId="67D2B1E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argon laser </w:t>
            </w:r>
          </w:p>
          <w:p w14:paraId="18FEF043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  <w:u w:val="single"/>
              </w:rPr>
              <w:t>second session:</w:t>
            </w:r>
          </w:p>
          <w:p w14:paraId="075406E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sz w:val="16"/>
                <w:szCs w:val="16"/>
              </w:rPr>
              <w:t>Nd:Yag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laser </w:t>
            </w:r>
          </w:p>
          <w:p w14:paraId="3D9A314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5-20 W; combined contact and non-contact application.</w:t>
            </w:r>
          </w:p>
          <w:p w14:paraId="5F61245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Excision of the scrotal lesion with a carbon dioxide laser.</w:t>
            </w:r>
          </w:p>
          <w:p w14:paraId="2CBC1C9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7A261F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sz w:val="16"/>
                <w:szCs w:val="16"/>
              </w:rPr>
              <w:t>Nd:Yag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laser </w:t>
            </w:r>
          </w:p>
          <w:p w14:paraId="3B94292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5-20 W; combined contact and non-contact application</w:t>
            </w:r>
          </w:p>
          <w:p w14:paraId="3DFB856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753977C9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sz w:val="16"/>
                <w:szCs w:val="16"/>
              </w:rPr>
              <w:t>Nd:Yag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laser </w:t>
            </w:r>
          </w:p>
          <w:p w14:paraId="38B5632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5-20 W; combined contact and non-contact application</w:t>
            </w:r>
          </w:p>
        </w:tc>
        <w:tc>
          <w:tcPr>
            <w:tcW w:w="992" w:type="dxa"/>
          </w:tcPr>
          <w:p w14:paraId="21A91F24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2</w:t>
            </w:r>
          </w:p>
          <w:p w14:paraId="701C715B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E35A2A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AACA3A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C0E004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02C69E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2E75D7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0F89D6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CBC559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02C200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7D6745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3DE6F8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  <w:p w14:paraId="57685EA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A036496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B85D7C6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FAF85ED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B4BE5F6" w14:textId="08B3AAE3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  <w:p w14:paraId="09C1E870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FEB8E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2 weeks</w:t>
            </w:r>
          </w:p>
        </w:tc>
        <w:tc>
          <w:tcPr>
            <w:tcW w:w="1559" w:type="dxa"/>
          </w:tcPr>
          <w:p w14:paraId="01983D29" w14:textId="3E53367E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 complications</w:t>
            </w:r>
          </w:p>
          <w:p w14:paraId="63ABC12B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FC20432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63677EE1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FACC2F4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EDFF87A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5D2EEE3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DCACCFE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AEBE62C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2C34161D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BFE9D32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3DF67E6F" w14:textId="78CCF4A9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 xml:space="preserve">o complications </w:t>
            </w:r>
          </w:p>
          <w:p w14:paraId="75C09975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7B6B06E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0BCF985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03363554" w14:textId="77777777" w:rsidR="00274E04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8901377" w14:textId="5C85C4EF" w:rsidR="00274E04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 complications</w:t>
            </w:r>
          </w:p>
          <w:p w14:paraId="22C38841" w14:textId="08B31CDD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24EE20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8</w:t>
            </w:r>
          </w:p>
        </w:tc>
      </w:tr>
      <w:tr w:rsidR="00274E04" w:rsidRPr="00C85849" w14:paraId="3F764A71" w14:textId="77777777" w:rsidTr="00D6195A">
        <w:tc>
          <w:tcPr>
            <w:tcW w:w="1418" w:type="dxa"/>
          </w:tcPr>
          <w:p w14:paraId="49E733EC" w14:textId="49777A6C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López et al. (2</w:t>
            </w:r>
            <w:r>
              <w:rPr>
                <w:rFonts w:cs="Arial"/>
                <w:sz w:val="16"/>
                <w:szCs w:val="16"/>
              </w:rPr>
              <w:t>6</w:t>
            </w:r>
            <w:r w:rsidRPr="00C8584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5BFB92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672FE86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28 yrs.</w:t>
            </w:r>
          </w:p>
        </w:tc>
        <w:tc>
          <w:tcPr>
            <w:tcW w:w="1417" w:type="dxa"/>
          </w:tcPr>
          <w:p w14:paraId="33F2ED2A" w14:textId="6296558D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M</w:t>
            </w:r>
          </w:p>
        </w:tc>
        <w:tc>
          <w:tcPr>
            <w:tcW w:w="1843" w:type="dxa"/>
          </w:tcPr>
          <w:p w14:paraId="09813DE0" w14:textId="54D73C6D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</w:t>
            </w:r>
            <w:r w:rsidRPr="00C85849">
              <w:rPr>
                <w:rFonts w:cs="Arial"/>
                <w:sz w:val="16"/>
                <w:szCs w:val="16"/>
              </w:rPr>
              <w:t>rectile dysfunction</w:t>
            </w:r>
          </w:p>
        </w:tc>
        <w:tc>
          <w:tcPr>
            <w:tcW w:w="2155" w:type="dxa"/>
          </w:tcPr>
          <w:p w14:paraId="3E2F7724" w14:textId="77777777" w:rsidR="00274E04" w:rsidRPr="007D3D66" w:rsidRDefault="00274E04" w:rsidP="00274E04">
            <w:pPr>
              <w:rPr>
                <w:rFonts w:cs="Arial"/>
                <w:sz w:val="16"/>
                <w:szCs w:val="16"/>
              </w:rPr>
            </w:pPr>
            <w:proofErr w:type="spellStart"/>
            <w:r w:rsidRPr="007D3D66">
              <w:rPr>
                <w:rFonts w:cs="Arial"/>
                <w:sz w:val="16"/>
                <w:szCs w:val="16"/>
              </w:rPr>
              <w:t>Nd:Yag</w:t>
            </w:r>
            <w:proofErr w:type="spellEnd"/>
            <w:r w:rsidRPr="007D3D66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7D3D66">
              <w:rPr>
                <w:rFonts w:cs="Arial"/>
                <w:sz w:val="16"/>
                <w:szCs w:val="16"/>
              </w:rPr>
              <w:t>non contact</w:t>
            </w:r>
            <w:proofErr w:type="spellEnd"/>
          </w:p>
          <w:p w14:paraId="1520A527" w14:textId="77777777" w:rsidR="00274E04" w:rsidRPr="007D3D66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4EED097B" w14:textId="7611C0C8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u w:val="single"/>
              </w:rPr>
              <w:t>s</w:t>
            </w:r>
            <w:r w:rsidRPr="002139BE">
              <w:rPr>
                <w:rFonts w:cs="Arial"/>
                <w:sz w:val="16"/>
                <w:szCs w:val="16"/>
                <w:u w:val="single"/>
              </w:rPr>
              <w:t>ession 1:</w:t>
            </w:r>
            <w:r w:rsidRPr="002139BE">
              <w:rPr>
                <w:rFonts w:cs="Arial"/>
                <w:sz w:val="16"/>
                <w:szCs w:val="16"/>
              </w:rPr>
              <w:t xml:space="preserve"> </w:t>
            </w:r>
            <w:r w:rsidRPr="00C85849">
              <w:rPr>
                <w:rFonts w:cs="Arial"/>
                <w:sz w:val="16"/>
                <w:szCs w:val="16"/>
              </w:rPr>
              <w:t>60 J/pulse, 40 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, 7 mm spot; </w:t>
            </w:r>
          </w:p>
          <w:p w14:paraId="4868056E" w14:textId="68806AB8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u w:val="single"/>
              </w:rPr>
              <w:lastRenderedPageBreak/>
              <w:t>s</w:t>
            </w:r>
            <w:r w:rsidRPr="002139BE">
              <w:rPr>
                <w:rFonts w:cs="Arial"/>
                <w:sz w:val="16"/>
                <w:szCs w:val="16"/>
                <w:u w:val="single"/>
              </w:rPr>
              <w:t>ession 2:</w:t>
            </w:r>
            <w:r w:rsidRPr="00C85849">
              <w:rPr>
                <w:rFonts w:cs="Arial"/>
                <w:sz w:val="16"/>
                <w:szCs w:val="16"/>
              </w:rPr>
              <w:t xml:space="preserve"> 110 J/pulse, 20 </w:t>
            </w:r>
            <w:proofErr w:type="spellStart"/>
            <w:r w:rsidRPr="00C85849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>, 5 mm spot</w:t>
            </w:r>
          </w:p>
        </w:tc>
        <w:tc>
          <w:tcPr>
            <w:tcW w:w="992" w:type="dxa"/>
          </w:tcPr>
          <w:p w14:paraId="59A5284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lastRenderedPageBreak/>
              <w:t>2</w:t>
            </w:r>
          </w:p>
        </w:tc>
        <w:tc>
          <w:tcPr>
            <w:tcW w:w="1134" w:type="dxa"/>
          </w:tcPr>
          <w:p w14:paraId="3007D58F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4 weeks</w:t>
            </w:r>
          </w:p>
        </w:tc>
        <w:tc>
          <w:tcPr>
            <w:tcW w:w="1559" w:type="dxa"/>
          </w:tcPr>
          <w:p w14:paraId="3798A2A5" w14:textId="1660E9F5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 complications</w:t>
            </w:r>
          </w:p>
        </w:tc>
        <w:tc>
          <w:tcPr>
            <w:tcW w:w="1701" w:type="dxa"/>
          </w:tcPr>
          <w:p w14:paraId="75A469A8" w14:textId="469FF6B8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t reported</w:t>
            </w:r>
          </w:p>
        </w:tc>
      </w:tr>
      <w:tr w:rsidR="00274E04" w:rsidRPr="00C85849" w14:paraId="7B083990" w14:textId="77777777" w:rsidTr="00D6195A">
        <w:tc>
          <w:tcPr>
            <w:tcW w:w="1418" w:type="dxa"/>
          </w:tcPr>
          <w:p w14:paraId="44984C8B" w14:textId="486F872C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Fresa et al. (2</w:t>
            </w:r>
            <w:r>
              <w:rPr>
                <w:rFonts w:cs="Arial"/>
                <w:sz w:val="16"/>
                <w:szCs w:val="16"/>
              </w:rPr>
              <w:t>8</w:t>
            </w:r>
            <w:r w:rsidRPr="00C8584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1BD3A27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736CB2D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45 yrs.</w:t>
            </w:r>
          </w:p>
        </w:tc>
        <w:tc>
          <w:tcPr>
            <w:tcW w:w="1417" w:type="dxa"/>
          </w:tcPr>
          <w:p w14:paraId="2C161004" w14:textId="7F1B2992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M</w:t>
            </w:r>
          </w:p>
        </w:tc>
        <w:tc>
          <w:tcPr>
            <w:tcW w:w="1843" w:type="dxa"/>
          </w:tcPr>
          <w:p w14:paraId="6571338E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Increasing lesion volume during erection, functional impairment</w:t>
            </w:r>
          </w:p>
        </w:tc>
        <w:tc>
          <w:tcPr>
            <w:tcW w:w="2155" w:type="dxa"/>
          </w:tcPr>
          <w:p w14:paraId="42D3C114" w14:textId="4DC486C6" w:rsidR="00274E04" w:rsidRPr="00C85849" w:rsidRDefault="00274E04" w:rsidP="00274E04">
            <w:pPr>
              <w:rPr>
                <w:rFonts w:cs="Arial"/>
                <w:sz w:val="16"/>
                <w:szCs w:val="16"/>
                <w:u w:val="single"/>
              </w:rPr>
            </w:pPr>
            <w:r>
              <w:rPr>
                <w:rFonts w:cs="Arial"/>
                <w:sz w:val="16"/>
                <w:szCs w:val="16"/>
                <w:u w:val="single"/>
              </w:rPr>
              <w:t>c</w:t>
            </w:r>
            <w:r w:rsidRPr="00C85849">
              <w:rPr>
                <w:rFonts w:cs="Arial"/>
                <w:sz w:val="16"/>
                <w:szCs w:val="16"/>
                <w:u w:val="single"/>
              </w:rPr>
              <w:t>ombined laser and sclerotherapy:</w:t>
            </w:r>
          </w:p>
          <w:p w14:paraId="50A2E4B8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142D597D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proofErr w:type="spellStart"/>
            <w:r w:rsidRPr="00C85849">
              <w:rPr>
                <w:rFonts w:cs="Arial"/>
                <w:sz w:val="16"/>
                <w:szCs w:val="16"/>
              </w:rPr>
              <w:t>Nd:YAG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1064 nm; 70–95 J/cm²; pulses 30–40 ms; spot diameter 6–8 mm; total 97 shots; </w:t>
            </w:r>
          </w:p>
          <w:p w14:paraId="2ACEC071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</w:p>
          <w:p w14:paraId="58B97316" w14:textId="25346A81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u</w:t>
            </w:r>
            <w:r w:rsidRPr="00C85849">
              <w:rPr>
                <w:rFonts w:cs="Arial"/>
                <w:sz w:val="16"/>
                <w:szCs w:val="16"/>
              </w:rPr>
              <w:t>ltrasoung</w:t>
            </w:r>
            <w:proofErr w:type="spellEnd"/>
            <w:r w:rsidRPr="00C85849">
              <w:rPr>
                <w:rFonts w:cs="Arial"/>
                <w:sz w:val="16"/>
                <w:szCs w:val="16"/>
              </w:rPr>
              <w:t xml:space="preserve"> guided </w:t>
            </w:r>
            <w:proofErr w:type="spellStart"/>
            <w:r>
              <w:rPr>
                <w:rFonts w:cs="Arial"/>
                <w:sz w:val="16"/>
                <w:szCs w:val="16"/>
              </w:rPr>
              <w:t>s</w:t>
            </w:r>
            <w:r w:rsidRPr="00C85849">
              <w:rPr>
                <w:rFonts w:cs="Arial"/>
                <w:sz w:val="16"/>
                <w:szCs w:val="16"/>
              </w:rPr>
              <w:t>clerotherapy</w:t>
            </w:r>
            <w:proofErr w:type="spellEnd"/>
          </w:p>
          <w:p w14:paraId="5D80EA22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 xml:space="preserve">polidocanol (foamed) 1–2 ml, 3% </w:t>
            </w:r>
          </w:p>
        </w:tc>
        <w:tc>
          <w:tcPr>
            <w:tcW w:w="992" w:type="dxa"/>
          </w:tcPr>
          <w:p w14:paraId="35A2FDB5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48EBDD0C" w14:textId="77777777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 w:rsidRPr="00C85849">
              <w:rPr>
                <w:rFonts w:cs="Arial"/>
                <w:sz w:val="16"/>
                <w:szCs w:val="16"/>
              </w:rPr>
              <w:t>6–10 weeks</w:t>
            </w:r>
          </w:p>
        </w:tc>
        <w:tc>
          <w:tcPr>
            <w:tcW w:w="1559" w:type="dxa"/>
          </w:tcPr>
          <w:p w14:paraId="1B8BFC77" w14:textId="77192E2D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ne</w:t>
            </w:r>
          </w:p>
        </w:tc>
        <w:tc>
          <w:tcPr>
            <w:tcW w:w="1701" w:type="dxa"/>
          </w:tcPr>
          <w:p w14:paraId="6461124E" w14:textId="47A5405B" w:rsidR="00274E04" w:rsidRPr="00C85849" w:rsidRDefault="00274E04" w:rsidP="00274E0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r w:rsidRPr="00C85849">
              <w:rPr>
                <w:rFonts w:cs="Arial"/>
                <w:sz w:val="16"/>
                <w:szCs w:val="16"/>
              </w:rPr>
              <w:t>o recurrence reported</w:t>
            </w:r>
          </w:p>
        </w:tc>
      </w:tr>
    </w:tbl>
    <w:p w14:paraId="0595337D" w14:textId="77777777" w:rsidR="005273A9" w:rsidRPr="00C85849" w:rsidRDefault="005273A9">
      <w:pPr>
        <w:rPr>
          <w:rFonts w:cs="Arial"/>
          <w:b/>
          <w:bCs/>
          <w:sz w:val="16"/>
          <w:szCs w:val="16"/>
        </w:rPr>
      </w:pPr>
    </w:p>
    <w:p w14:paraId="47E504B9" w14:textId="77777777" w:rsidR="00C03B43" w:rsidRPr="00C85849" w:rsidRDefault="00C03B43">
      <w:pPr>
        <w:rPr>
          <w:rFonts w:cs="Arial"/>
          <w:b/>
          <w:bCs/>
          <w:sz w:val="16"/>
          <w:szCs w:val="16"/>
        </w:rPr>
      </w:pPr>
      <w:r w:rsidRPr="00C85849">
        <w:rPr>
          <w:rFonts w:cs="Arial"/>
          <w:b/>
          <w:bCs/>
          <w:sz w:val="16"/>
          <w:szCs w:val="16"/>
        </w:rPr>
        <w:t xml:space="preserve">Abbreviations </w:t>
      </w:r>
    </w:p>
    <w:p w14:paraId="4CA6C537" w14:textId="77777777" w:rsidR="00C65469" w:rsidRPr="00C85849" w:rsidRDefault="00C65469" w:rsidP="00C65469">
      <w:pPr>
        <w:rPr>
          <w:rFonts w:cs="Arial"/>
          <w:sz w:val="16"/>
          <w:szCs w:val="16"/>
        </w:rPr>
      </w:pPr>
      <w:r w:rsidRPr="00C85849">
        <w:rPr>
          <w:rFonts w:cs="Arial"/>
          <w:sz w:val="16"/>
          <w:szCs w:val="16"/>
        </w:rPr>
        <w:t xml:space="preserve">AVM </w:t>
      </w:r>
      <w:r w:rsidRPr="00C85849">
        <w:rPr>
          <w:rFonts w:cs="Arial"/>
          <w:sz w:val="16"/>
          <w:szCs w:val="16"/>
        </w:rPr>
        <w:tab/>
        <w:t xml:space="preserve">arteriovenous malformation </w:t>
      </w:r>
    </w:p>
    <w:p w14:paraId="7FF836D8" w14:textId="6507F26E" w:rsidR="00C65469" w:rsidRDefault="00C65469" w:rsidP="00C65469">
      <w:pPr>
        <w:rPr>
          <w:rFonts w:cs="Arial"/>
          <w:sz w:val="16"/>
          <w:szCs w:val="16"/>
        </w:rPr>
      </w:pPr>
      <w:r w:rsidRPr="00C85849">
        <w:rPr>
          <w:rFonts w:cs="Arial"/>
          <w:sz w:val="16"/>
          <w:szCs w:val="16"/>
        </w:rPr>
        <w:t xml:space="preserve">CH </w:t>
      </w:r>
      <w:r w:rsidRPr="00C85849">
        <w:rPr>
          <w:rFonts w:cs="Arial"/>
          <w:sz w:val="16"/>
          <w:szCs w:val="16"/>
        </w:rPr>
        <w:tab/>
        <w:t>congenital hemangioma</w:t>
      </w:r>
    </w:p>
    <w:p w14:paraId="7CEC457E" w14:textId="72E7DCAD" w:rsidR="009D5331" w:rsidRPr="00C85849" w:rsidRDefault="009D5331" w:rsidP="00C65469">
      <w:pPr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C</w:t>
      </w:r>
      <w:r w:rsidR="00376BA6">
        <w:rPr>
          <w:rFonts w:cs="Arial"/>
          <w:sz w:val="16"/>
          <w:szCs w:val="16"/>
        </w:rPr>
        <w:t>M-</w:t>
      </w:r>
      <w:r>
        <w:rPr>
          <w:rFonts w:cs="Arial"/>
          <w:sz w:val="16"/>
          <w:szCs w:val="16"/>
        </w:rPr>
        <w:t>AV</w:t>
      </w:r>
      <w:r>
        <w:rPr>
          <w:rFonts w:cs="Arial"/>
          <w:sz w:val="16"/>
          <w:szCs w:val="16"/>
        </w:rPr>
        <w:tab/>
      </w:r>
      <w:r w:rsidR="00376BA6">
        <w:rPr>
          <w:rFonts w:cs="Arial"/>
          <w:sz w:val="16"/>
          <w:szCs w:val="16"/>
        </w:rPr>
        <w:t>Capillary malformation-arteriovenous</w:t>
      </w:r>
    </w:p>
    <w:p w14:paraId="75DCD0AB" w14:textId="77777777" w:rsidR="00C65469" w:rsidRPr="00C85849" w:rsidRDefault="00C65469" w:rsidP="00C65469">
      <w:pPr>
        <w:rPr>
          <w:rFonts w:cs="Arial"/>
          <w:sz w:val="16"/>
          <w:szCs w:val="16"/>
        </w:rPr>
      </w:pPr>
      <w:r w:rsidRPr="00C85849">
        <w:rPr>
          <w:rFonts w:cs="Arial"/>
          <w:sz w:val="16"/>
          <w:szCs w:val="16"/>
        </w:rPr>
        <w:t>CLVM</w:t>
      </w:r>
      <w:r w:rsidRPr="00C85849">
        <w:rPr>
          <w:rFonts w:cs="Arial"/>
          <w:sz w:val="16"/>
          <w:szCs w:val="16"/>
        </w:rPr>
        <w:tab/>
        <w:t xml:space="preserve"> capillary-lymphatic-venous malformation </w:t>
      </w:r>
    </w:p>
    <w:p w14:paraId="333E18A6" w14:textId="6080168F" w:rsidR="00C65469" w:rsidRDefault="00C65469" w:rsidP="00C65469">
      <w:pPr>
        <w:rPr>
          <w:rFonts w:cs="Arial"/>
          <w:sz w:val="16"/>
          <w:szCs w:val="16"/>
        </w:rPr>
      </w:pPr>
      <w:r w:rsidRPr="00C85849">
        <w:rPr>
          <w:rFonts w:cs="Arial"/>
          <w:sz w:val="16"/>
          <w:szCs w:val="16"/>
        </w:rPr>
        <w:t xml:space="preserve">CM </w:t>
      </w:r>
      <w:r w:rsidRPr="00C85849">
        <w:rPr>
          <w:rFonts w:cs="Arial"/>
          <w:sz w:val="16"/>
          <w:szCs w:val="16"/>
        </w:rPr>
        <w:tab/>
        <w:t xml:space="preserve">Capillary malformation </w:t>
      </w:r>
    </w:p>
    <w:p w14:paraId="2CEE5AEB" w14:textId="0880B51B" w:rsidR="0068448D" w:rsidRPr="00C85849" w:rsidRDefault="0068448D" w:rsidP="00C65469">
      <w:pPr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CVM</w:t>
      </w:r>
      <w:r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ab/>
      </w:r>
      <w:r w:rsidRPr="00C85849">
        <w:rPr>
          <w:rFonts w:cs="Arial"/>
          <w:sz w:val="16"/>
          <w:szCs w:val="16"/>
        </w:rPr>
        <w:t>Capillary</w:t>
      </w:r>
      <w:r>
        <w:rPr>
          <w:rFonts w:cs="Arial"/>
          <w:sz w:val="16"/>
          <w:szCs w:val="16"/>
        </w:rPr>
        <w:t xml:space="preserve">-venous </w:t>
      </w:r>
      <w:r w:rsidRPr="00C85849">
        <w:rPr>
          <w:rFonts w:cs="Arial"/>
          <w:sz w:val="16"/>
          <w:szCs w:val="16"/>
        </w:rPr>
        <w:t>malformation</w:t>
      </w:r>
    </w:p>
    <w:p w14:paraId="48869877" w14:textId="77777777" w:rsidR="00C65469" w:rsidRPr="00C85849" w:rsidRDefault="00C65469" w:rsidP="00C65469">
      <w:pPr>
        <w:rPr>
          <w:rFonts w:cs="Arial"/>
          <w:sz w:val="16"/>
          <w:szCs w:val="16"/>
        </w:rPr>
      </w:pPr>
      <w:r w:rsidRPr="00C85849">
        <w:rPr>
          <w:rFonts w:cs="Arial"/>
          <w:sz w:val="16"/>
          <w:szCs w:val="16"/>
        </w:rPr>
        <w:t xml:space="preserve">IH </w:t>
      </w:r>
      <w:r w:rsidRPr="00C85849">
        <w:rPr>
          <w:rFonts w:cs="Arial"/>
          <w:sz w:val="16"/>
          <w:szCs w:val="16"/>
        </w:rPr>
        <w:tab/>
        <w:t xml:space="preserve">infantile hemangioma  </w:t>
      </w:r>
    </w:p>
    <w:p w14:paraId="79E25414" w14:textId="77777777" w:rsidR="00C65469" w:rsidRPr="00C85849" w:rsidRDefault="009635AF" w:rsidP="00C65469">
      <w:pPr>
        <w:rPr>
          <w:rFonts w:cs="Arial"/>
          <w:sz w:val="16"/>
          <w:szCs w:val="16"/>
        </w:rPr>
      </w:pPr>
      <w:r w:rsidRPr="00C85849">
        <w:rPr>
          <w:rFonts w:cs="Arial"/>
          <w:sz w:val="16"/>
          <w:szCs w:val="16"/>
        </w:rPr>
        <w:t xml:space="preserve">LM </w:t>
      </w:r>
      <w:r w:rsidRPr="00C85849">
        <w:rPr>
          <w:rFonts w:cs="Arial"/>
          <w:sz w:val="16"/>
          <w:szCs w:val="16"/>
        </w:rPr>
        <w:tab/>
        <w:t>lymphatic malformation</w:t>
      </w:r>
      <w:r w:rsidR="00C65469" w:rsidRPr="00C85849">
        <w:rPr>
          <w:rFonts w:cs="Arial"/>
          <w:sz w:val="16"/>
          <w:szCs w:val="16"/>
        </w:rPr>
        <w:t xml:space="preserve"> </w:t>
      </w:r>
    </w:p>
    <w:p w14:paraId="408784C8" w14:textId="3D622997" w:rsidR="00C65469" w:rsidRPr="00C85849" w:rsidRDefault="00C65469" w:rsidP="00C65469">
      <w:pPr>
        <w:rPr>
          <w:rFonts w:cs="Arial"/>
          <w:sz w:val="16"/>
          <w:szCs w:val="16"/>
        </w:rPr>
      </w:pPr>
      <w:r w:rsidRPr="00C85849">
        <w:rPr>
          <w:rFonts w:cs="Arial"/>
          <w:sz w:val="16"/>
          <w:szCs w:val="16"/>
        </w:rPr>
        <w:t>PDL</w:t>
      </w:r>
      <w:r w:rsidRPr="00C85849">
        <w:rPr>
          <w:rFonts w:cs="Arial"/>
          <w:sz w:val="16"/>
          <w:szCs w:val="16"/>
        </w:rPr>
        <w:tab/>
        <w:t xml:space="preserve">pulsed dye laser </w:t>
      </w:r>
    </w:p>
    <w:p w14:paraId="6A82CDA5" w14:textId="77777777" w:rsidR="00C40444" w:rsidRPr="00C85849" w:rsidRDefault="00C40444" w:rsidP="00C40444">
      <w:pPr>
        <w:rPr>
          <w:rFonts w:cs="Arial"/>
          <w:sz w:val="16"/>
          <w:szCs w:val="16"/>
        </w:rPr>
      </w:pPr>
      <w:r w:rsidRPr="00C85849">
        <w:rPr>
          <w:rFonts w:cs="Arial"/>
          <w:sz w:val="16"/>
          <w:szCs w:val="16"/>
        </w:rPr>
        <w:t xml:space="preserve">VT </w:t>
      </w:r>
      <w:r w:rsidRPr="00C85849">
        <w:rPr>
          <w:rFonts w:cs="Arial"/>
          <w:sz w:val="16"/>
          <w:szCs w:val="16"/>
        </w:rPr>
        <w:tab/>
        <w:t xml:space="preserve">Vascular tumor </w:t>
      </w:r>
    </w:p>
    <w:p w14:paraId="22D00429" w14:textId="77777777" w:rsidR="00C65469" w:rsidRPr="00C85849" w:rsidRDefault="00C65469" w:rsidP="00C65469">
      <w:pPr>
        <w:rPr>
          <w:rFonts w:cs="Arial"/>
          <w:sz w:val="16"/>
          <w:szCs w:val="16"/>
        </w:rPr>
      </w:pPr>
      <w:r w:rsidRPr="00C85849">
        <w:rPr>
          <w:rFonts w:cs="Arial"/>
          <w:sz w:val="16"/>
          <w:szCs w:val="16"/>
        </w:rPr>
        <w:t xml:space="preserve">VM </w:t>
      </w:r>
      <w:r w:rsidRPr="00C85849">
        <w:rPr>
          <w:rFonts w:cs="Arial"/>
          <w:sz w:val="16"/>
          <w:szCs w:val="16"/>
        </w:rPr>
        <w:tab/>
        <w:t>venous malformation</w:t>
      </w:r>
    </w:p>
    <w:p w14:paraId="03013861" w14:textId="372E68A6" w:rsidR="008306EA" w:rsidRPr="00C85849" w:rsidRDefault="00C65469" w:rsidP="004156CF">
      <w:pPr>
        <w:rPr>
          <w:rFonts w:cs="Arial"/>
          <w:sz w:val="16"/>
          <w:szCs w:val="16"/>
        </w:rPr>
      </w:pPr>
      <w:proofErr w:type="gramStart"/>
      <w:r w:rsidRPr="00C85849">
        <w:rPr>
          <w:rFonts w:cs="Arial"/>
          <w:sz w:val="16"/>
          <w:szCs w:val="16"/>
        </w:rPr>
        <w:t>y</w:t>
      </w:r>
      <w:r w:rsidR="008306EA" w:rsidRPr="00C85849">
        <w:rPr>
          <w:rFonts w:cs="Arial"/>
          <w:sz w:val="16"/>
          <w:szCs w:val="16"/>
        </w:rPr>
        <w:t>rs</w:t>
      </w:r>
      <w:proofErr w:type="gramEnd"/>
      <w:r w:rsidR="008306EA" w:rsidRPr="00C85849">
        <w:rPr>
          <w:rFonts w:cs="Arial"/>
          <w:sz w:val="16"/>
          <w:szCs w:val="16"/>
        </w:rPr>
        <w:tab/>
        <w:t>years</w:t>
      </w:r>
    </w:p>
    <w:sectPr w:rsidR="008306EA" w:rsidRPr="00C85849" w:rsidSect="00034616">
      <w:pgSz w:w="15840" w:h="12240" w:orient="landscape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12BA4"/>
    <w:rsid w:val="0003390F"/>
    <w:rsid w:val="00034616"/>
    <w:rsid w:val="00050C8A"/>
    <w:rsid w:val="0006063C"/>
    <w:rsid w:val="000E1D39"/>
    <w:rsid w:val="000E3369"/>
    <w:rsid w:val="001027C4"/>
    <w:rsid w:val="00107008"/>
    <w:rsid w:val="0011483F"/>
    <w:rsid w:val="0015074B"/>
    <w:rsid w:val="001741FC"/>
    <w:rsid w:val="001C0B72"/>
    <w:rsid w:val="001C1EFF"/>
    <w:rsid w:val="001F5225"/>
    <w:rsid w:val="00212217"/>
    <w:rsid w:val="002139BE"/>
    <w:rsid w:val="002600EA"/>
    <w:rsid w:val="00274E04"/>
    <w:rsid w:val="002847C7"/>
    <w:rsid w:val="0029639D"/>
    <w:rsid w:val="002A7F13"/>
    <w:rsid w:val="00313DF7"/>
    <w:rsid w:val="00326F90"/>
    <w:rsid w:val="00372F90"/>
    <w:rsid w:val="00375017"/>
    <w:rsid w:val="00376BA6"/>
    <w:rsid w:val="004156CF"/>
    <w:rsid w:val="00434AEA"/>
    <w:rsid w:val="00436E98"/>
    <w:rsid w:val="00442442"/>
    <w:rsid w:val="00485880"/>
    <w:rsid w:val="00487736"/>
    <w:rsid w:val="004B0446"/>
    <w:rsid w:val="004B2A21"/>
    <w:rsid w:val="004B3B25"/>
    <w:rsid w:val="004B4563"/>
    <w:rsid w:val="004D462A"/>
    <w:rsid w:val="004F2AC5"/>
    <w:rsid w:val="00506B41"/>
    <w:rsid w:val="005118E7"/>
    <w:rsid w:val="00521BFC"/>
    <w:rsid w:val="005273A9"/>
    <w:rsid w:val="00546BD1"/>
    <w:rsid w:val="0055562D"/>
    <w:rsid w:val="00555B5D"/>
    <w:rsid w:val="005631F4"/>
    <w:rsid w:val="005671E1"/>
    <w:rsid w:val="00584514"/>
    <w:rsid w:val="005A0AA1"/>
    <w:rsid w:val="005E7F04"/>
    <w:rsid w:val="00616D31"/>
    <w:rsid w:val="0062669D"/>
    <w:rsid w:val="00636090"/>
    <w:rsid w:val="0063787D"/>
    <w:rsid w:val="006800D3"/>
    <w:rsid w:val="0068337E"/>
    <w:rsid w:val="0068448D"/>
    <w:rsid w:val="00687B5E"/>
    <w:rsid w:val="00695911"/>
    <w:rsid w:val="006A3B38"/>
    <w:rsid w:val="006A6ACC"/>
    <w:rsid w:val="006E7C19"/>
    <w:rsid w:val="006F4E81"/>
    <w:rsid w:val="00700930"/>
    <w:rsid w:val="0075723B"/>
    <w:rsid w:val="00783C59"/>
    <w:rsid w:val="007D3D66"/>
    <w:rsid w:val="007F1527"/>
    <w:rsid w:val="008273A1"/>
    <w:rsid w:val="008306EA"/>
    <w:rsid w:val="0083730F"/>
    <w:rsid w:val="00857A88"/>
    <w:rsid w:val="008908DE"/>
    <w:rsid w:val="008C5F11"/>
    <w:rsid w:val="008D44DD"/>
    <w:rsid w:val="008E53D5"/>
    <w:rsid w:val="0091456A"/>
    <w:rsid w:val="009603A8"/>
    <w:rsid w:val="009635AF"/>
    <w:rsid w:val="009D2890"/>
    <w:rsid w:val="009D439D"/>
    <w:rsid w:val="009D5331"/>
    <w:rsid w:val="009F01E3"/>
    <w:rsid w:val="00A16C4E"/>
    <w:rsid w:val="00A23E97"/>
    <w:rsid w:val="00AA1D8D"/>
    <w:rsid w:val="00AB0DA8"/>
    <w:rsid w:val="00B402D0"/>
    <w:rsid w:val="00B47730"/>
    <w:rsid w:val="00B6345F"/>
    <w:rsid w:val="00B661D6"/>
    <w:rsid w:val="00BA3B50"/>
    <w:rsid w:val="00BB62FC"/>
    <w:rsid w:val="00BE497A"/>
    <w:rsid w:val="00BF76CC"/>
    <w:rsid w:val="00C03B43"/>
    <w:rsid w:val="00C111D7"/>
    <w:rsid w:val="00C164F5"/>
    <w:rsid w:val="00C36F67"/>
    <w:rsid w:val="00C40444"/>
    <w:rsid w:val="00C44B2E"/>
    <w:rsid w:val="00C47200"/>
    <w:rsid w:val="00C63F6C"/>
    <w:rsid w:val="00C65469"/>
    <w:rsid w:val="00C85849"/>
    <w:rsid w:val="00CB034A"/>
    <w:rsid w:val="00CB0664"/>
    <w:rsid w:val="00D25F0D"/>
    <w:rsid w:val="00D51422"/>
    <w:rsid w:val="00D54D88"/>
    <w:rsid w:val="00D6195A"/>
    <w:rsid w:val="00D77285"/>
    <w:rsid w:val="00D94F3E"/>
    <w:rsid w:val="00DC3FD7"/>
    <w:rsid w:val="00DF321B"/>
    <w:rsid w:val="00E139E3"/>
    <w:rsid w:val="00E228BE"/>
    <w:rsid w:val="00E33339"/>
    <w:rsid w:val="00E410CE"/>
    <w:rsid w:val="00E73726"/>
    <w:rsid w:val="00EA0BF5"/>
    <w:rsid w:val="00EA1AB9"/>
    <w:rsid w:val="00EC2A2C"/>
    <w:rsid w:val="00EC417D"/>
    <w:rsid w:val="00EF5768"/>
    <w:rsid w:val="00F11D10"/>
    <w:rsid w:val="00F77A0A"/>
    <w:rsid w:val="00FC5D6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58C8E5"/>
  <w15:docId w15:val="{57EB762B-E2E0-45B0-AAB1-F56546623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693F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">
    <w:name w:val="Helle Schattierung1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HelleListe1">
    <w:name w:val="Helle Liste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HellesRaster1">
    <w:name w:val="Helles Raster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sRaster-Akzent11">
    <w:name w:val="Helles Raster - Akzent 1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customStyle="1" w:styleId="MittlereSchattierung11">
    <w:name w:val="Mittlere Schattierung 1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21">
    <w:name w:val="Mittlere Schattierung 2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2-Akzent11">
    <w:name w:val="Mittlere Schattierung 2 - Akzent 1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Liste11">
    <w:name w:val="Mittlere Liste 1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Liste1-Akzent11">
    <w:name w:val="Mittlere Liste 1 - Akzent 1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MittlereListe21">
    <w:name w:val="Mittlere Liste 2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sRaster11">
    <w:name w:val="Mittleres Raster 1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MittleresRaster21">
    <w:name w:val="Mittleres Raster 2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31">
    <w:name w:val="Mittleres Raster 3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customStyle="1" w:styleId="DunkleListe1">
    <w:name w:val="Dunkle Liste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customStyle="1" w:styleId="FarbigeSchattierung1">
    <w:name w:val="Farbige Schattierung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FarbigeListe1">
    <w:name w:val="Farbige Liste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FarbigesRaster1">
    <w:name w:val="Farbiges Raster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StandardWeb">
    <w:name w:val="Normal (Web)"/>
    <w:basedOn w:val="Standard"/>
    <w:uiPriority w:val="99"/>
    <w:semiHidden/>
    <w:unhideWhenUsed/>
    <w:rsid w:val="009F0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59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4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438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52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487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78C1DE-D060-4C0E-9A65-A168F1DE6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4228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Kraske Susanne</cp:lastModifiedBy>
  <cp:revision>2</cp:revision>
  <dcterms:created xsi:type="dcterms:W3CDTF">2026-06-11T11:36:00Z</dcterms:created>
  <dcterms:modified xsi:type="dcterms:W3CDTF">2026-06-11T11:36:00Z</dcterms:modified>
</cp:coreProperties>
</file>